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5344F" w14:textId="77777777" w:rsidR="00906205" w:rsidRDefault="00906205" w:rsidP="00F67AF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06205">
        <w:rPr>
          <w:rFonts w:ascii="Times New Roman" w:hAnsi="Times New Roman"/>
          <w:b/>
          <w:sz w:val="24"/>
          <w:szCs w:val="24"/>
        </w:rPr>
        <w:t>Supplementary Material</w:t>
      </w:r>
    </w:p>
    <w:p w14:paraId="0A7DDB9E" w14:textId="034E0B1D" w:rsidR="00D4364B" w:rsidRDefault="00B73DA0" w:rsidP="0090620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73DA0">
        <w:rPr>
          <w:rFonts w:ascii="Times New Roman" w:hAnsi="Times New Roman"/>
          <w:b/>
          <w:bCs/>
          <w:sz w:val="24"/>
          <w:szCs w:val="24"/>
        </w:rPr>
        <w:t>Normal weight obesity is associated with lower AFC and adverse IVF outcomes</w:t>
      </w:r>
      <w:r w:rsidR="00D4364B" w:rsidRPr="00D4364B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6A4F3B1B" w14:textId="0D7BC32B" w:rsidR="00906205" w:rsidRPr="009861C3" w:rsidRDefault="00B73DA0" w:rsidP="00B73DA0">
      <w:pPr>
        <w:spacing w:line="480" w:lineRule="auto"/>
        <w:rPr>
          <w:rFonts w:ascii="Times New Roman" w:hAnsi="Times New Roman"/>
          <w:sz w:val="24"/>
          <w:szCs w:val="24"/>
        </w:rPr>
      </w:pPr>
      <w:r w:rsidRPr="00B73DA0">
        <w:rPr>
          <w:rFonts w:ascii="Times New Roman" w:hAnsi="Times New Roman"/>
          <w:sz w:val="24"/>
          <w:szCs w:val="24"/>
        </w:rPr>
        <w:t xml:space="preserve">Yangcheng Yao, </w:t>
      </w:r>
      <w:proofErr w:type="spellStart"/>
      <w:r w:rsidRPr="00B73DA0">
        <w:rPr>
          <w:rFonts w:ascii="Times New Roman" w:hAnsi="Times New Roman"/>
          <w:sz w:val="24"/>
          <w:szCs w:val="24"/>
        </w:rPr>
        <w:t>Wenjuan</w:t>
      </w:r>
      <w:proofErr w:type="spellEnd"/>
      <w:r w:rsidRPr="00B73DA0">
        <w:rPr>
          <w:rFonts w:ascii="Times New Roman" w:hAnsi="Times New Roman"/>
          <w:sz w:val="24"/>
          <w:szCs w:val="24"/>
        </w:rPr>
        <w:t xml:space="preserve"> Liu, </w:t>
      </w:r>
      <w:proofErr w:type="spellStart"/>
      <w:r w:rsidRPr="00B73DA0">
        <w:rPr>
          <w:rFonts w:ascii="Times New Roman" w:hAnsi="Times New Roman"/>
          <w:sz w:val="24"/>
          <w:szCs w:val="24"/>
        </w:rPr>
        <w:t>Xiqian</w:t>
      </w:r>
      <w:proofErr w:type="spellEnd"/>
      <w:r w:rsidRPr="00B73DA0">
        <w:rPr>
          <w:rFonts w:ascii="Times New Roman" w:hAnsi="Times New Roman"/>
          <w:sz w:val="24"/>
          <w:szCs w:val="24"/>
        </w:rPr>
        <w:t xml:space="preserve"> Zhang, </w:t>
      </w:r>
      <w:proofErr w:type="spellStart"/>
      <w:r w:rsidRPr="00B73DA0">
        <w:rPr>
          <w:rFonts w:ascii="Times New Roman" w:hAnsi="Times New Roman"/>
          <w:sz w:val="24"/>
          <w:szCs w:val="24"/>
        </w:rPr>
        <w:t>Nianjun</w:t>
      </w:r>
      <w:proofErr w:type="spellEnd"/>
      <w:r w:rsidRPr="00B73D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3DA0">
        <w:rPr>
          <w:rFonts w:ascii="Times New Roman" w:hAnsi="Times New Roman"/>
          <w:sz w:val="24"/>
          <w:szCs w:val="24"/>
        </w:rPr>
        <w:t>Su</w:t>
      </w:r>
      <w:proofErr w:type="spellEnd"/>
      <w:r w:rsidRPr="00B73DA0">
        <w:rPr>
          <w:rFonts w:ascii="Times New Roman" w:hAnsi="Times New Roman"/>
          <w:sz w:val="24"/>
          <w:szCs w:val="24"/>
        </w:rPr>
        <w:t xml:space="preserve">, Li Huang, </w:t>
      </w:r>
      <w:proofErr w:type="spellStart"/>
      <w:r w:rsidRPr="00B73DA0">
        <w:rPr>
          <w:rFonts w:ascii="Times New Roman" w:hAnsi="Times New Roman"/>
          <w:sz w:val="24"/>
          <w:szCs w:val="24"/>
        </w:rPr>
        <w:t>Yingqi</w:t>
      </w:r>
      <w:proofErr w:type="spellEnd"/>
      <w:r w:rsidRPr="00B73DA0">
        <w:rPr>
          <w:rFonts w:ascii="Times New Roman" w:hAnsi="Times New Roman"/>
          <w:sz w:val="24"/>
          <w:szCs w:val="24"/>
        </w:rPr>
        <w:t xml:space="preserve"> Nong, Xiaomin Xiao, </w:t>
      </w:r>
      <w:proofErr w:type="spellStart"/>
      <w:r w:rsidRPr="00B73DA0">
        <w:rPr>
          <w:rFonts w:ascii="Times New Roman" w:hAnsi="Times New Roman"/>
          <w:sz w:val="24"/>
          <w:szCs w:val="24"/>
        </w:rPr>
        <w:t>Fenghua</w:t>
      </w:r>
      <w:proofErr w:type="spellEnd"/>
      <w:r w:rsidRPr="00B73DA0">
        <w:rPr>
          <w:rFonts w:ascii="Times New Roman" w:hAnsi="Times New Roman"/>
          <w:sz w:val="24"/>
          <w:szCs w:val="24"/>
        </w:rPr>
        <w:t xml:space="preserve"> Liu</w:t>
      </w:r>
      <w:r>
        <w:rPr>
          <w:rFonts w:ascii="Times New Roman" w:hAnsi="Times New Roman" w:hint="eastAsia"/>
          <w:sz w:val="24"/>
          <w:szCs w:val="24"/>
        </w:rPr>
        <w:t>.</w:t>
      </w:r>
      <w:r w:rsidR="00906205">
        <w:rPr>
          <w:rFonts w:ascii="Times New Roman" w:hAnsi="Times New Roman"/>
          <w:b/>
          <w:sz w:val="24"/>
          <w:szCs w:val="24"/>
        </w:rPr>
        <w:br w:type="page"/>
      </w:r>
    </w:p>
    <w:p w14:paraId="17A7D530" w14:textId="77777777" w:rsidR="00F67AF6" w:rsidRPr="000572E0" w:rsidRDefault="00F67AF6" w:rsidP="0090620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572E0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906205">
        <w:rPr>
          <w:rFonts w:ascii="Times New Roman" w:hAnsi="Times New Roman"/>
          <w:b/>
          <w:sz w:val="24"/>
          <w:szCs w:val="24"/>
        </w:rPr>
        <w:t>of Content</w:t>
      </w:r>
    </w:p>
    <w:p w14:paraId="4D0621C5" w14:textId="4EEFE041" w:rsidR="003D5FA3" w:rsidRDefault="003D5FA3" w:rsidP="003D5FA3">
      <w:pPr>
        <w:spacing w:line="480" w:lineRule="auto"/>
        <w:rPr>
          <w:rFonts w:ascii="Times New Roman" w:hAnsi="Times New Roman"/>
          <w:sz w:val="24"/>
          <w:szCs w:val="24"/>
        </w:rPr>
      </w:pPr>
      <w:r w:rsidRPr="000572E0">
        <w:rPr>
          <w:rFonts w:ascii="Times New Roman" w:hAnsi="Times New Roman"/>
          <w:b/>
          <w:sz w:val="24"/>
          <w:szCs w:val="24"/>
        </w:rPr>
        <w:t xml:space="preserve">Table </w:t>
      </w:r>
      <w:r w:rsidR="00906205">
        <w:rPr>
          <w:rFonts w:ascii="Times New Roman" w:hAnsi="Times New Roman"/>
          <w:b/>
          <w:sz w:val="24"/>
          <w:szCs w:val="24"/>
        </w:rPr>
        <w:t>S1</w:t>
      </w:r>
      <w:r w:rsidRPr="000572E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regnancy outcomes</w:t>
      </w:r>
      <w:r w:rsidRPr="00BA44DE">
        <w:rPr>
          <w:rFonts w:ascii="Times New Roman" w:hAnsi="Times New Roman"/>
          <w:sz w:val="24"/>
          <w:szCs w:val="24"/>
        </w:rPr>
        <w:t xml:space="preserve"> between groups according to </w:t>
      </w:r>
      <w:r w:rsidR="00D004E5">
        <w:rPr>
          <w:rFonts w:ascii="Times New Roman" w:hAnsi="Times New Roman"/>
          <w:sz w:val="24"/>
          <w:szCs w:val="24"/>
        </w:rPr>
        <w:t>%BF</w:t>
      </w:r>
      <w:r w:rsidRPr="00BA44DE">
        <w:rPr>
          <w:rFonts w:ascii="Times New Roman" w:hAnsi="Times New Roman"/>
          <w:sz w:val="24"/>
          <w:szCs w:val="24"/>
        </w:rPr>
        <w:t>.</w:t>
      </w:r>
    </w:p>
    <w:p w14:paraId="2E979EC0" w14:textId="637AF4C1" w:rsidR="003D5FA3" w:rsidRPr="0091516E" w:rsidRDefault="003D5FA3" w:rsidP="003D5FA3">
      <w:pPr>
        <w:spacing w:line="480" w:lineRule="auto"/>
        <w:rPr>
          <w:rFonts w:ascii="Times New Roman" w:hAnsi="Times New Roman"/>
          <w:sz w:val="24"/>
          <w:szCs w:val="24"/>
        </w:rPr>
      </w:pPr>
      <w:r w:rsidRPr="00391BB2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06205">
        <w:rPr>
          <w:rFonts w:ascii="Times New Roman" w:hAnsi="Times New Roman"/>
          <w:b/>
          <w:bCs/>
          <w:sz w:val="24"/>
          <w:szCs w:val="24"/>
        </w:rPr>
        <w:t>S2</w:t>
      </w:r>
      <w:r w:rsidRPr="000572E0">
        <w:rPr>
          <w:rFonts w:ascii="Times New Roman" w:hAnsi="Times New Roman"/>
          <w:sz w:val="24"/>
          <w:szCs w:val="24"/>
        </w:rPr>
        <w:t xml:space="preserve">. </w:t>
      </w:r>
      <w:r w:rsidR="0091516E">
        <w:rPr>
          <w:rFonts w:ascii="Times New Roman" w:hAnsi="Times New Roman"/>
          <w:sz w:val="24"/>
          <w:szCs w:val="24"/>
        </w:rPr>
        <w:t>Pregnancy outcomes</w:t>
      </w:r>
      <w:r w:rsidR="0091516E" w:rsidRPr="00391BB2">
        <w:rPr>
          <w:rFonts w:ascii="Times New Roman" w:hAnsi="Times New Roman"/>
          <w:sz w:val="24"/>
          <w:szCs w:val="24"/>
        </w:rPr>
        <w:t xml:space="preserve"> between groups according to </w:t>
      </w:r>
      <w:r w:rsidR="0091516E">
        <w:rPr>
          <w:rFonts w:ascii="Times New Roman" w:hAnsi="Times New Roman"/>
          <w:sz w:val="24"/>
          <w:szCs w:val="24"/>
        </w:rPr>
        <w:t>%BF</w:t>
      </w:r>
      <w:r w:rsidR="0091516E" w:rsidRPr="00391BB2">
        <w:rPr>
          <w:rFonts w:ascii="Times New Roman" w:hAnsi="Times New Roman"/>
          <w:sz w:val="24"/>
          <w:szCs w:val="24"/>
        </w:rPr>
        <w:t xml:space="preserve"> among </w:t>
      </w:r>
      <w:r w:rsidR="0091516E">
        <w:rPr>
          <w:rFonts w:ascii="Times New Roman" w:hAnsi="Times New Roman" w:hint="eastAsia"/>
          <w:sz w:val="24"/>
          <w:szCs w:val="24"/>
        </w:rPr>
        <w:t>women</w:t>
      </w:r>
      <w:r w:rsidR="0091516E">
        <w:rPr>
          <w:rFonts w:ascii="Times New Roman" w:hAnsi="Times New Roman"/>
          <w:sz w:val="24"/>
          <w:szCs w:val="24"/>
        </w:rPr>
        <w:t xml:space="preserve"> </w:t>
      </w:r>
      <w:r w:rsidR="0091516E" w:rsidRPr="00D71920">
        <w:rPr>
          <w:rFonts w:ascii="Times New Roman" w:hAnsi="Times New Roman"/>
          <w:sz w:val="24"/>
          <w:szCs w:val="24"/>
        </w:rPr>
        <w:t>aged 20-35 years</w:t>
      </w:r>
      <w:r w:rsidR="0091516E">
        <w:rPr>
          <w:rFonts w:ascii="Times New Roman" w:hAnsi="Times New Roman"/>
          <w:sz w:val="24"/>
          <w:szCs w:val="24"/>
        </w:rPr>
        <w:t>.</w:t>
      </w:r>
    </w:p>
    <w:p w14:paraId="155A26BC" w14:textId="59504B93" w:rsidR="00124F96" w:rsidRPr="00F67AF6" w:rsidRDefault="001F6755" w:rsidP="00061EE8">
      <w:pPr>
        <w:spacing w:line="480" w:lineRule="auto"/>
        <w:rPr>
          <w:rFonts w:ascii="Times New Roman" w:hAnsi="Times New Roman"/>
          <w:sz w:val="24"/>
          <w:szCs w:val="24"/>
        </w:rPr>
      </w:pPr>
      <w:r w:rsidRPr="00391BB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0572E0">
        <w:rPr>
          <w:rFonts w:ascii="Times New Roman" w:hAnsi="Times New Roman"/>
          <w:sz w:val="24"/>
          <w:szCs w:val="24"/>
        </w:rPr>
        <w:t xml:space="preserve">. </w:t>
      </w:r>
      <w:r w:rsidR="0091516E" w:rsidRPr="0091516E">
        <w:rPr>
          <w:rFonts w:ascii="Times New Roman" w:hAnsi="Times New Roman"/>
          <w:sz w:val="24"/>
          <w:szCs w:val="24"/>
        </w:rPr>
        <w:t xml:space="preserve">Pregnancy outcomes between groups according to %BF among </w:t>
      </w:r>
      <w:r w:rsidR="0091516E" w:rsidRPr="0091516E">
        <w:rPr>
          <w:rFonts w:ascii="Times New Roman" w:hAnsi="Times New Roman" w:hint="eastAsia"/>
          <w:sz w:val="24"/>
          <w:szCs w:val="24"/>
        </w:rPr>
        <w:t>women</w:t>
      </w:r>
      <w:r w:rsidR="0091516E" w:rsidRPr="0091516E">
        <w:rPr>
          <w:rFonts w:ascii="Times New Roman" w:hAnsi="Times New Roman"/>
          <w:sz w:val="24"/>
          <w:szCs w:val="24"/>
        </w:rPr>
        <w:t xml:space="preserve"> with tubal factor</w:t>
      </w:r>
      <w:r w:rsidR="003414DB">
        <w:rPr>
          <w:rFonts w:ascii="Times New Roman" w:hAnsi="Times New Roman"/>
          <w:sz w:val="24"/>
          <w:szCs w:val="24"/>
        </w:rPr>
        <w:t xml:space="preserve"> infertility</w:t>
      </w:r>
      <w:r w:rsidR="0091516E" w:rsidRPr="0091516E">
        <w:rPr>
          <w:rFonts w:ascii="Times New Roman" w:hAnsi="Times New Roman"/>
          <w:sz w:val="24"/>
          <w:szCs w:val="24"/>
        </w:rPr>
        <w:t>.</w:t>
      </w:r>
      <w:r w:rsidR="00F67AF6" w:rsidRPr="000572E0">
        <w:rPr>
          <w:rFonts w:ascii="Times New Roman" w:hAnsi="Times New Roman"/>
          <w:sz w:val="24"/>
          <w:szCs w:val="24"/>
        </w:rPr>
        <w:br w:type="page"/>
      </w:r>
    </w:p>
    <w:p w14:paraId="451E3598" w14:textId="6A55EEBE" w:rsidR="009413E3" w:rsidRPr="005E45AD" w:rsidRDefault="009413E3" w:rsidP="009413E3">
      <w:pPr>
        <w:tabs>
          <w:tab w:val="left" w:pos="1317"/>
        </w:tabs>
        <w:rPr>
          <w:rFonts w:ascii="Times New Roman" w:eastAsia="宋体" w:hAnsi="Times New Roman"/>
          <w:sz w:val="24"/>
        </w:rPr>
        <w:sectPr w:rsidR="009413E3" w:rsidRPr="005E45AD" w:rsidSect="001951D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0D4339C" w14:textId="67CC9108" w:rsidR="005340B2" w:rsidRDefault="005340B2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tbl>
      <w:tblPr>
        <w:tblpPr w:leftFromText="180" w:rightFromText="180" w:vertAnchor="text" w:horzAnchor="margin" w:tblpXSpec="center" w:tblpY="121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18"/>
        <w:gridCol w:w="851"/>
        <w:gridCol w:w="850"/>
        <w:gridCol w:w="851"/>
      </w:tblGrid>
      <w:tr w:rsidR="001F6755" w:rsidRPr="00391BB2" w14:paraId="232D742F" w14:textId="36F6A02A" w:rsidTr="006A5BD5">
        <w:trPr>
          <w:trHeight w:val="340"/>
        </w:trPr>
        <w:tc>
          <w:tcPr>
            <w:tcW w:w="9498" w:type="dxa"/>
            <w:gridSpan w:val="7"/>
            <w:tcBorders>
              <w:left w:val="nil"/>
              <w:bottom w:val="single" w:sz="4" w:space="0" w:color="auto"/>
            </w:tcBorders>
          </w:tcPr>
          <w:p w14:paraId="3C3D9FEF" w14:textId="47B076DF" w:rsidR="001F6755" w:rsidRPr="00391BB2" w:rsidRDefault="001F6755" w:rsidP="001F675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S1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. </w:t>
            </w:r>
            <w:r w:rsidRPr="00CC7C0F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Pregnancy 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outcomes</w:t>
            </w:r>
            <w:r w:rsidRPr="00391BB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etween groups according to </w:t>
            </w:r>
            <w:r w:rsidR="00571746" w:rsidRPr="00571746">
              <w:rPr>
                <w:rFonts w:ascii="Times New Roman" w:eastAsia="宋体" w:hAnsi="Times New Roman"/>
                <w:szCs w:val="21"/>
              </w:rPr>
              <w:t>%BF</w:t>
            </w:r>
            <w:r w:rsidR="00571746" w:rsidRPr="00391BB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color w:val="000000" w:themeColor="text1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6237D0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275</w:t>
            </w:r>
            <w:r w:rsidRPr="00391BB2">
              <w:rPr>
                <w:rFonts w:ascii="Times New Roman" w:eastAsia="宋体" w:hAnsi="Times New Roman"/>
                <w:szCs w:val="21"/>
              </w:rPr>
              <w:t>).</w:t>
            </w:r>
          </w:p>
        </w:tc>
      </w:tr>
      <w:tr w:rsidR="001F6755" w:rsidRPr="00391BB2" w14:paraId="40C658C7" w14:textId="77777777" w:rsidTr="006A5BD5">
        <w:trPr>
          <w:trHeight w:val="34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21CEF92E" w14:textId="68BDA81E" w:rsidR="001F6755" w:rsidRPr="00391BB2" w:rsidRDefault="001F6755" w:rsidP="001F6755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391BB2">
              <w:rPr>
                <w:rFonts w:ascii="Times New Roman" w:eastAsia="宋体" w:hAnsi="Times New Roman"/>
                <w:szCs w:val="21"/>
              </w:rPr>
              <w:t>Characteristics</w:t>
            </w:r>
            <w:r w:rsidR="00652A7C" w:rsidRPr="00652A7C">
              <w:rPr>
                <w:rFonts w:ascii="Times New Roman" w:eastAsia="宋体" w:hAnsi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F01EC" w14:textId="77777777" w:rsidR="001F6755" w:rsidRDefault="001F6755" w:rsidP="001F67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w %BF</w:t>
            </w:r>
          </w:p>
          <w:p w14:paraId="3BF30FFF" w14:textId="77777777" w:rsidR="00652A7C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9D7FB3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45</w:t>
            </w:r>
            <w:r w:rsidR="00652A7C">
              <w:rPr>
                <w:rFonts w:ascii="Times New Roman" w:eastAsia="宋体" w:hAnsi="Times New Roman"/>
                <w:szCs w:val="21"/>
              </w:rPr>
              <w:t>,</w:t>
            </w:r>
          </w:p>
          <w:p w14:paraId="5A736D97" w14:textId="2A9C569D" w:rsidR="001F6755" w:rsidRPr="00391BB2" w:rsidRDefault="00A42ED6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6.4%</w:t>
            </w:r>
            <w:r w:rsidR="001F6755"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082AB5" w14:textId="77777777" w:rsidR="001F6755" w:rsidRDefault="001F6755" w:rsidP="001F67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>BF</w:t>
            </w:r>
          </w:p>
          <w:p w14:paraId="2F623A72" w14:textId="6E099008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9D7FB3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>=</w:t>
            </w:r>
            <w:r>
              <w:rPr>
                <w:rFonts w:ascii="Times New Roman" w:eastAsia="宋体" w:hAnsi="Times New Roman"/>
                <w:szCs w:val="21"/>
              </w:rPr>
              <w:t xml:space="preserve"> 193</w:t>
            </w:r>
            <w:r w:rsidR="00A42ED6">
              <w:rPr>
                <w:rFonts w:ascii="Times New Roman" w:eastAsia="宋体" w:hAnsi="Times New Roman"/>
                <w:szCs w:val="21"/>
              </w:rPr>
              <w:t>, 70.2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7B9742" w14:textId="77777777" w:rsidR="001F6755" w:rsidRDefault="001F6755" w:rsidP="001F67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igh %BF</w:t>
            </w:r>
          </w:p>
          <w:p w14:paraId="6F8D68E8" w14:textId="5107C5C4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szCs w:val="21"/>
              </w:rPr>
              <w:t>(N</w:t>
            </w:r>
            <w:r w:rsidR="009D7FB3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37</w:t>
            </w:r>
            <w:r w:rsidR="00A42ED6">
              <w:rPr>
                <w:rFonts w:ascii="Times New Roman" w:eastAsia="宋体" w:hAnsi="Times New Roman"/>
                <w:szCs w:val="21"/>
              </w:rPr>
              <w:t>, 13.4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8DD6" w14:textId="77777777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391BB2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40078" w14:textId="77777777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391BB2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BEE791" w14:textId="77777777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391BB2">
              <w:rPr>
                <w:rFonts w:ascii="Times New Roman" w:eastAsia="宋体" w:hAnsi="Times New Roman"/>
                <w:szCs w:val="21"/>
              </w:rPr>
              <w:t>trend</w:t>
            </w:r>
          </w:p>
        </w:tc>
      </w:tr>
      <w:tr w:rsidR="001F6755" w:rsidRPr="00391BB2" w14:paraId="27BED974" w14:textId="77777777" w:rsidTr="006A5BD5">
        <w:trPr>
          <w:trHeight w:val="340"/>
        </w:trPr>
        <w:tc>
          <w:tcPr>
            <w:tcW w:w="2694" w:type="dxa"/>
          </w:tcPr>
          <w:p w14:paraId="13E1366F" w14:textId="77777777" w:rsidR="001F6755" w:rsidRPr="00391BB2" w:rsidRDefault="001F6755" w:rsidP="001F6755">
            <w:pPr>
              <w:jc w:val="left"/>
              <w:rPr>
                <w:rFonts w:ascii="Times New Roman" w:eastAsia="宋体" w:hAnsi="Times New Roman"/>
                <w:szCs w:val="21"/>
              </w:rPr>
            </w:pPr>
            <w:bookmarkStart w:id="0" w:name="_Hlk140062005"/>
            <w:r w:rsidRPr="00391BB2">
              <w:rPr>
                <w:rFonts w:ascii="Times New Roman" w:eastAsia="宋体" w:hAnsi="Times New Roman" w:hint="eastAsia"/>
                <w:szCs w:val="21"/>
              </w:rPr>
              <w:t>I</w:t>
            </w:r>
            <w:r w:rsidRPr="00391BB2">
              <w:rPr>
                <w:rFonts w:ascii="Times New Roman" w:eastAsia="宋体" w:hAnsi="Times New Roman"/>
                <w:szCs w:val="21"/>
              </w:rPr>
              <w:t>mplantation rate</w:t>
            </w:r>
          </w:p>
        </w:tc>
        <w:tc>
          <w:tcPr>
            <w:tcW w:w="1417" w:type="dxa"/>
          </w:tcPr>
          <w:p w14:paraId="41F1F1A1" w14:textId="79E9204E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6.9%</w:t>
            </w:r>
          </w:p>
        </w:tc>
        <w:tc>
          <w:tcPr>
            <w:tcW w:w="1417" w:type="dxa"/>
          </w:tcPr>
          <w:p w14:paraId="79CF74E4" w14:textId="665ACB0A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7.7%</w:t>
            </w:r>
          </w:p>
        </w:tc>
        <w:tc>
          <w:tcPr>
            <w:tcW w:w="1418" w:type="dxa"/>
          </w:tcPr>
          <w:p w14:paraId="26C45301" w14:textId="038EA37A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0.4%</w:t>
            </w:r>
          </w:p>
        </w:tc>
        <w:tc>
          <w:tcPr>
            <w:tcW w:w="851" w:type="dxa"/>
          </w:tcPr>
          <w:p w14:paraId="54B110B9" w14:textId="37B8A3BF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1</w:t>
            </w:r>
          </w:p>
        </w:tc>
        <w:tc>
          <w:tcPr>
            <w:tcW w:w="850" w:type="dxa"/>
          </w:tcPr>
          <w:p w14:paraId="27DB6E5D" w14:textId="08395C55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46</w:t>
            </w:r>
          </w:p>
        </w:tc>
        <w:tc>
          <w:tcPr>
            <w:tcW w:w="851" w:type="dxa"/>
          </w:tcPr>
          <w:p w14:paraId="46B1A2C9" w14:textId="6DBA1C0E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65</w:t>
            </w:r>
          </w:p>
        </w:tc>
      </w:tr>
      <w:tr w:rsidR="001F6755" w:rsidRPr="00391BB2" w14:paraId="6E210B4D" w14:textId="77777777" w:rsidTr="006A5BD5">
        <w:trPr>
          <w:trHeight w:val="340"/>
        </w:trPr>
        <w:tc>
          <w:tcPr>
            <w:tcW w:w="2694" w:type="dxa"/>
          </w:tcPr>
          <w:p w14:paraId="5FA90836" w14:textId="03AB43B8" w:rsidR="001F6755" w:rsidRPr="00391BB2" w:rsidRDefault="001F6755" w:rsidP="001F675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ioc</w:t>
            </w:r>
            <w:r w:rsidRPr="00391BB2">
              <w:rPr>
                <w:rFonts w:ascii="Times New Roman" w:eastAsia="宋体" w:hAnsi="Times New Roman"/>
                <w:szCs w:val="21"/>
              </w:rPr>
              <w:t>hemical pregnancy rate</w:t>
            </w:r>
          </w:p>
        </w:tc>
        <w:tc>
          <w:tcPr>
            <w:tcW w:w="1417" w:type="dxa"/>
          </w:tcPr>
          <w:p w14:paraId="72ACEDFC" w14:textId="480B3135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0.0%</w:t>
            </w:r>
          </w:p>
        </w:tc>
        <w:tc>
          <w:tcPr>
            <w:tcW w:w="1417" w:type="dxa"/>
          </w:tcPr>
          <w:p w14:paraId="6F32CBBD" w14:textId="573032B2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6.5%</w:t>
            </w:r>
          </w:p>
        </w:tc>
        <w:tc>
          <w:tcPr>
            <w:tcW w:w="1418" w:type="dxa"/>
          </w:tcPr>
          <w:p w14:paraId="0ABF00C8" w14:textId="68949046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8.6%</w:t>
            </w:r>
          </w:p>
        </w:tc>
        <w:tc>
          <w:tcPr>
            <w:tcW w:w="851" w:type="dxa"/>
          </w:tcPr>
          <w:p w14:paraId="5C8DBA84" w14:textId="31472E52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67</w:t>
            </w:r>
          </w:p>
        </w:tc>
        <w:tc>
          <w:tcPr>
            <w:tcW w:w="850" w:type="dxa"/>
          </w:tcPr>
          <w:p w14:paraId="44394D31" w14:textId="2B23D71A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30</w:t>
            </w:r>
          </w:p>
        </w:tc>
        <w:tc>
          <w:tcPr>
            <w:tcW w:w="851" w:type="dxa"/>
          </w:tcPr>
          <w:p w14:paraId="44AE4F32" w14:textId="7314924B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70</w:t>
            </w:r>
          </w:p>
        </w:tc>
      </w:tr>
      <w:tr w:rsidR="001F6755" w:rsidRPr="00391BB2" w14:paraId="31C3AF48" w14:textId="77777777" w:rsidTr="006A5BD5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</w:tcPr>
          <w:p w14:paraId="04BB7686" w14:textId="77777777" w:rsidR="001F6755" w:rsidRPr="00391BB2" w:rsidRDefault="001F6755" w:rsidP="001F6755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C</w:t>
            </w:r>
            <w:r w:rsidRPr="00391BB2">
              <w:rPr>
                <w:rFonts w:ascii="Times New Roman" w:eastAsia="宋体" w:hAnsi="Times New Roman"/>
                <w:szCs w:val="21"/>
              </w:rPr>
              <w:t>linical pregnancy 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BE9560" w14:textId="78D43CA2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5.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753B2B" w14:textId="38904E85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1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6BE2C6" w14:textId="44DF6DCF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5.9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E78D09" w14:textId="23ED61AF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1A7A92" w14:textId="69D898B1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5DEFC1" w14:textId="5820F9E1" w:rsidR="001F6755" w:rsidRPr="00391BB2" w:rsidRDefault="001F6755" w:rsidP="001F675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54</w:t>
            </w:r>
          </w:p>
        </w:tc>
      </w:tr>
      <w:bookmarkEnd w:id="0"/>
      <w:tr w:rsidR="003414DB" w:rsidRPr="00391BB2" w14:paraId="10570BDF" w14:textId="67EB5B2B" w:rsidTr="006A5BD5">
        <w:trPr>
          <w:trHeight w:val="340"/>
        </w:trPr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14:paraId="3B2833C6" w14:textId="3F5C9F6A" w:rsidR="003414DB" w:rsidRPr="00391BB2" w:rsidRDefault="00652A7C" w:rsidP="003414DB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652A7C">
              <w:rPr>
                <w:rFonts w:ascii="Times New Roman" w:eastAsia="宋体" w:hAnsi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Compared by </w:t>
            </w:r>
            <w:r w:rsidR="00A42ED6" w:rsidRPr="00A42ED6">
              <w:rPr>
                <w:rFonts w:ascii="Times New Roman" w:eastAsia="宋体" w:hAnsi="Times New Roman"/>
                <w:szCs w:val="21"/>
              </w:rPr>
              <w:t>Multivariate logistic regression models</w:t>
            </w:r>
            <w:r>
              <w:rPr>
                <w:rFonts w:ascii="Times New Roman" w:eastAsia="宋体" w:hAnsi="Times New Roman"/>
                <w:szCs w:val="21"/>
              </w:rPr>
              <w:t>, adjusted for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652A7C">
              <w:rPr>
                <w:rFonts w:ascii="Times New Roman" w:eastAsia="宋体" w:hAnsi="Times New Roman" w:hint="eastAsia"/>
                <w:szCs w:val="21"/>
              </w:rPr>
              <w:t>age, BMI, ethnicity, smoking status, alcohol consumption and parity history</w:t>
            </w:r>
            <w:r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652A7C" w:rsidRPr="00391BB2" w14:paraId="2121C5FA" w14:textId="642E77DA" w:rsidTr="006A5BD5">
        <w:trPr>
          <w:trHeight w:val="340"/>
        </w:trPr>
        <w:tc>
          <w:tcPr>
            <w:tcW w:w="9498" w:type="dxa"/>
            <w:gridSpan w:val="7"/>
          </w:tcPr>
          <w:p w14:paraId="44A5A117" w14:textId="68C48172" w:rsidR="00652A7C" w:rsidRPr="00391BB2" w:rsidRDefault="00652A7C" w:rsidP="00652A7C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szCs w:val="21"/>
              </w:rPr>
              <w:t>P1 and P2</w:t>
            </w:r>
            <w:r>
              <w:rPr>
                <w:rFonts w:ascii="Times New Roman" w:eastAsia="宋体" w:hAnsi="Times New Roman"/>
                <w:szCs w:val="21"/>
              </w:rPr>
              <w:t xml:space="preserve"> are the P values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of </w:t>
            </w:r>
            <w:r>
              <w:rPr>
                <w:rFonts w:ascii="Times New Roman" w:eastAsia="宋体" w:hAnsi="Times New Roman"/>
                <w:szCs w:val="21"/>
              </w:rPr>
              <w:t>the l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ow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 and </w:t>
            </w:r>
            <w:r>
              <w:rPr>
                <w:rFonts w:ascii="Times New Roman" w:eastAsia="宋体" w:hAnsi="Times New Roman"/>
                <w:szCs w:val="21"/>
              </w:rPr>
              <w:t>h</w:t>
            </w:r>
            <w:r w:rsidRPr="00391BB2">
              <w:rPr>
                <w:rFonts w:ascii="Times New Roman" w:eastAsia="宋体" w:hAnsi="Times New Roman"/>
                <w:szCs w:val="21"/>
              </w:rPr>
              <w:t>igh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 when compared to </w:t>
            </w:r>
            <w:r>
              <w:rPr>
                <w:rFonts w:ascii="Times New Roman" w:eastAsia="宋体" w:hAnsi="Times New Roman"/>
                <w:szCs w:val="21"/>
              </w:rPr>
              <w:t>the n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ormal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, respectively.</w:t>
            </w:r>
          </w:p>
        </w:tc>
      </w:tr>
      <w:tr w:rsidR="00652A7C" w:rsidRPr="00391BB2" w14:paraId="09AFA396" w14:textId="77777777" w:rsidTr="006A5BD5">
        <w:trPr>
          <w:trHeight w:val="340"/>
        </w:trPr>
        <w:tc>
          <w:tcPr>
            <w:tcW w:w="9498" w:type="dxa"/>
            <w:gridSpan w:val="7"/>
          </w:tcPr>
          <w:p w14:paraId="160645C7" w14:textId="55A6DB2A" w:rsidR="00652A7C" w:rsidRPr="00391BB2" w:rsidRDefault="00652A7C" w:rsidP="00652A7C">
            <w:pPr>
              <w:jc w:val="left"/>
              <w:rPr>
                <w:rFonts w:ascii="Times New Roman" w:eastAsia="宋体" w:hAnsi="Times New Roman" w:hint="eastAsia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391BB2">
              <w:rPr>
                <w:rFonts w:ascii="Times New Roman" w:eastAsia="宋体" w:hAnsi="Times New Roman"/>
                <w:szCs w:val="21"/>
              </w:rPr>
              <w:t>trend means the linear trend of clinical parameters across</w:t>
            </w:r>
            <w:r>
              <w:rPr>
                <w:rFonts w:ascii="Times New Roman" w:eastAsia="宋体" w:hAnsi="Times New Roman"/>
                <w:szCs w:val="21"/>
              </w:rPr>
              <w:t xml:space="preserve"> the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three groups.</w:t>
            </w:r>
          </w:p>
        </w:tc>
      </w:tr>
    </w:tbl>
    <w:p w14:paraId="2DE4C3F0" w14:textId="6AC65914" w:rsidR="005340B2" w:rsidRDefault="005340B2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p w14:paraId="75C2A76B" w14:textId="23946F24" w:rsidR="005340B2" w:rsidRDefault="005340B2" w:rsidP="00551B57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2388A7F5" w14:textId="031C1A0D" w:rsidR="00EE7CA0" w:rsidRDefault="00EE7CA0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tbl>
      <w:tblPr>
        <w:tblpPr w:leftFromText="180" w:rightFromText="180" w:vertAnchor="text" w:horzAnchor="margin" w:tblpXSpec="center" w:tblpY="121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18"/>
        <w:gridCol w:w="851"/>
        <w:gridCol w:w="850"/>
        <w:gridCol w:w="851"/>
      </w:tblGrid>
      <w:tr w:rsidR="005310F2" w:rsidRPr="00391BB2" w14:paraId="318AC2CB" w14:textId="77777777" w:rsidTr="00A94BB6">
        <w:trPr>
          <w:trHeight w:val="340"/>
        </w:trPr>
        <w:tc>
          <w:tcPr>
            <w:tcW w:w="9498" w:type="dxa"/>
            <w:gridSpan w:val="7"/>
            <w:tcBorders>
              <w:left w:val="nil"/>
              <w:bottom w:val="single" w:sz="4" w:space="0" w:color="auto"/>
            </w:tcBorders>
          </w:tcPr>
          <w:p w14:paraId="702AB5BB" w14:textId="16204DDA" w:rsidR="005310F2" w:rsidRPr="00391BB2" w:rsidRDefault="005310F2" w:rsidP="00A94BB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S2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. </w:t>
            </w:r>
            <w:r w:rsidRPr="00CC7C0F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Pregnancy 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outcomes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between groups according to </w:t>
            </w:r>
            <w:r w:rsidRPr="00571746">
              <w:rPr>
                <w:rFonts w:ascii="Times New Roman" w:eastAsia="宋体" w:hAnsi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among </w:t>
            </w:r>
            <w:r>
              <w:rPr>
                <w:rFonts w:ascii="Times New Roman" w:eastAsia="宋体" w:hAnsi="Times New Roman"/>
                <w:szCs w:val="21"/>
              </w:rPr>
              <w:t>women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D71920">
              <w:rPr>
                <w:rFonts w:ascii="Times New Roman" w:hAnsi="Times New Roman"/>
                <w:sz w:val="24"/>
                <w:szCs w:val="24"/>
              </w:rPr>
              <w:t>aged 20-35 years</w:t>
            </w:r>
            <w:r w:rsidRPr="00391BB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6237D0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232</w:t>
            </w:r>
            <w:r w:rsidRPr="00391BB2">
              <w:rPr>
                <w:rFonts w:ascii="Times New Roman" w:eastAsia="宋体" w:hAnsi="Times New Roman"/>
                <w:szCs w:val="21"/>
              </w:rPr>
              <w:t>).</w:t>
            </w:r>
          </w:p>
        </w:tc>
      </w:tr>
      <w:tr w:rsidR="005310F2" w:rsidRPr="00391BB2" w14:paraId="152D5D2A" w14:textId="77777777" w:rsidTr="00A94BB6">
        <w:trPr>
          <w:trHeight w:val="34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35FA2F7" w14:textId="3E1484BD" w:rsidR="005310F2" w:rsidRPr="00391BB2" w:rsidRDefault="005310F2" w:rsidP="00A94BB6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391BB2">
              <w:rPr>
                <w:rFonts w:ascii="Times New Roman" w:eastAsia="宋体" w:hAnsi="Times New Roman"/>
                <w:szCs w:val="21"/>
              </w:rPr>
              <w:t>Characteristics</w:t>
            </w:r>
            <w:r w:rsidR="00EE00A9" w:rsidRPr="00652A7C">
              <w:rPr>
                <w:rFonts w:ascii="Times New Roman" w:eastAsia="宋体" w:hAnsi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BA090" w14:textId="77777777" w:rsidR="005310F2" w:rsidRDefault="005310F2" w:rsidP="00A94B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w %BF</w:t>
            </w:r>
          </w:p>
          <w:p w14:paraId="2E4BB56A" w14:textId="6DEC2B8C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>=</w:t>
            </w:r>
            <w:r>
              <w:rPr>
                <w:rFonts w:ascii="Times New Roman" w:eastAsia="宋体" w:hAnsi="Times New Roman"/>
                <w:szCs w:val="21"/>
              </w:rPr>
              <w:t xml:space="preserve"> 45</w:t>
            </w:r>
            <w:r w:rsidR="00EE00A9">
              <w:rPr>
                <w:rFonts w:ascii="Times New Roman" w:eastAsia="宋体" w:hAnsi="Times New Roman"/>
                <w:szCs w:val="21"/>
              </w:rPr>
              <w:t>, 19.4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7B7C26" w14:textId="77777777" w:rsidR="005310F2" w:rsidRDefault="005310F2" w:rsidP="00A94B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>BF</w:t>
            </w:r>
          </w:p>
          <w:p w14:paraId="01569314" w14:textId="2D383B88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>=</w:t>
            </w:r>
            <w:r>
              <w:rPr>
                <w:rFonts w:ascii="Times New Roman" w:eastAsia="宋体" w:hAnsi="Times New Roman"/>
                <w:szCs w:val="21"/>
              </w:rPr>
              <w:t xml:space="preserve"> 157</w:t>
            </w:r>
            <w:r w:rsidR="00EE00A9">
              <w:rPr>
                <w:rFonts w:ascii="Times New Roman" w:eastAsia="宋体" w:hAnsi="Times New Roman"/>
                <w:szCs w:val="21"/>
              </w:rPr>
              <w:t>, 67.7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550E80" w14:textId="77777777" w:rsidR="005310F2" w:rsidRDefault="005310F2" w:rsidP="00A94B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igh %BF</w:t>
            </w:r>
          </w:p>
          <w:p w14:paraId="671A3318" w14:textId="5888D9F5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szCs w:val="21"/>
              </w:rPr>
              <w:t>(N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30</w:t>
            </w:r>
            <w:r w:rsidR="00EE00A9">
              <w:rPr>
                <w:rFonts w:ascii="Times New Roman" w:eastAsia="宋体" w:hAnsi="Times New Roman"/>
                <w:szCs w:val="21"/>
              </w:rPr>
              <w:t>, 12.9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08FD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391BB2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0D9FB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391BB2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0746A1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391BB2">
              <w:rPr>
                <w:rFonts w:ascii="Times New Roman" w:eastAsia="宋体" w:hAnsi="Times New Roman"/>
                <w:szCs w:val="21"/>
              </w:rPr>
              <w:t>trend</w:t>
            </w:r>
          </w:p>
        </w:tc>
      </w:tr>
      <w:tr w:rsidR="005310F2" w:rsidRPr="00391BB2" w14:paraId="52C28160" w14:textId="77777777" w:rsidTr="00A94BB6">
        <w:trPr>
          <w:trHeight w:val="340"/>
        </w:trPr>
        <w:tc>
          <w:tcPr>
            <w:tcW w:w="2694" w:type="dxa"/>
          </w:tcPr>
          <w:p w14:paraId="085BE376" w14:textId="77777777" w:rsidR="005310F2" w:rsidRPr="00391BB2" w:rsidRDefault="005310F2" w:rsidP="00A94BB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I</w:t>
            </w:r>
            <w:r w:rsidRPr="00391BB2">
              <w:rPr>
                <w:rFonts w:ascii="Times New Roman" w:eastAsia="宋体" w:hAnsi="Times New Roman"/>
                <w:szCs w:val="21"/>
              </w:rPr>
              <w:t>mplantation rate</w:t>
            </w:r>
          </w:p>
        </w:tc>
        <w:tc>
          <w:tcPr>
            <w:tcW w:w="1417" w:type="dxa"/>
          </w:tcPr>
          <w:p w14:paraId="4831D91E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6.9%</w:t>
            </w:r>
          </w:p>
        </w:tc>
        <w:tc>
          <w:tcPr>
            <w:tcW w:w="1417" w:type="dxa"/>
          </w:tcPr>
          <w:p w14:paraId="3B633707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3.9%</w:t>
            </w:r>
          </w:p>
        </w:tc>
        <w:tc>
          <w:tcPr>
            <w:tcW w:w="1418" w:type="dxa"/>
          </w:tcPr>
          <w:p w14:paraId="6842ED4B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8.8%</w:t>
            </w:r>
          </w:p>
        </w:tc>
        <w:tc>
          <w:tcPr>
            <w:tcW w:w="851" w:type="dxa"/>
          </w:tcPr>
          <w:p w14:paraId="6A9649B5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68</w:t>
            </w:r>
          </w:p>
        </w:tc>
        <w:tc>
          <w:tcPr>
            <w:tcW w:w="850" w:type="dxa"/>
          </w:tcPr>
          <w:p w14:paraId="2296A170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78</w:t>
            </w:r>
          </w:p>
        </w:tc>
        <w:tc>
          <w:tcPr>
            <w:tcW w:w="851" w:type="dxa"/>
          </w:tcPr>
          <w:p w14:paraId="07BC02C2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4</w:t>
            </w:r>
          </w:p>
        </w:tc>
      </w:tr>
      <w:tr w:rsidR="005310F2" w:rsidRPr="00391BB2" w14:paraId="6D0C2B09" w14:textId="77777777" w:rsidTr="00A94BB6">
        <w:trPr>
          <w:trHeight w:val="340"/>
        </w:trPr>
        <w:tc>
          <w:tcPr>
            <w:tcW w:w="2694" w:type="dxa"/>
          </w:tcPr>
          <w:p w14:paraId="0AEA22DC" w14:textId="77777777" w:rsidR="005310F2" w:rsidRPr="00391BB2" w:rsidRDefault="005310F2" w:rsidP="00A94BB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ioc</w:t>
            </w:r>
            <w:r w:rsidRPr="00391BB2">
              <w:rPr>
                <w:rFonts w:ascii="Times New Roman" w:eastAsia="宋体" w:hAnsi="Times New Roman"/>
                <w:szCs w:val="21"/>
              </w:rPr>
              <w:t>hemical pregnancy rate</w:t>
            </w:r>
          </w:p>
        </w:tc>
        <w:tc>
          <w:tcPr>
            <w:tcW w:w="1417" w:type="dxa"/>
          </w:tcPr>
          <w:p w14:paraId="53480360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0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1417" w:type="dxa"/>
          </w:tcPr>
          <w:p w14:paraId="0CB64F39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1.8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1418" w:type="dxa"/>
          </w:tcPr>
          <w:p w14:paraId="4909ECE9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6.7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851" w:type="dxa"/>
          </w:tcPr>
          <w:p w14:paraId="1CD2911F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50</w:t>
            </w:r>
          </w:p>
        </w:tc>
        <w:tc>
          <w:tcPr>
            <w:tcW w:w="850" w:type="dxa"/>
          </w:tcPr>
          <w:p w14:paraId="55160A02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52</w:t>
            </w:r>
          </w:p>
        </w:tc>
        <w:tc>
          <w:tcPr>
            <w:tcW w:w="851" w:type="dxa"/>
          </w:tcPr>
          <w:p w14:paraId="498ACDF6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2</w:t>
            </w:r>
          </w:p>
        </w:tc>
      </w:tr>
      <w:tr w:rsidR="005310F2" w:rsidRPr="00391BB2" w14:paraId="62DC7DBB" w14:textId="77777777" w:rsidTr="00A94BB6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</w:tcPr>
          <w:p w14:paraId="06DBDBDA" w14:textId="77777777" w:rsidR="005310F2" w:rsidRPr="00391BB2" w:rsidRDefault="005310F2" w:rsidP="00A94BB6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C</w:t>
            </w:r>
            <w:r w:rsidRPr="00391BB2">
              <w:rPr>
                <w:rFonts w:ascii="Times New Roman" w:eastAsia="宋体" w:hAnsi="Times New Roman"/>
                <w:szCs w:val="21"/>
              </w:rPr>
              <w:t>linical pregnancy 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8DFD1B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5.6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33D684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6.1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B95A66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6.7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CDC9BA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C0DA22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7D240B" w14:textId="77777777" w:rsidR="005310F2" w:rsidRPr="00391BB2" w:rsidRDefault="005310F2" w:rsidP="00A94BB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9</w:t>
            </w:r>
          </w:p>
        </w:tc>
      </w:tr>
      <w:tr w:rsidR="006237D0" w:rsidRPr="00391BB2" w14:paraId="35AF9827" w14:textId="77777777" w:rsidTr="00A94BB6">
        <w:trPr>
          <w:trHeight w:val="340"/>
        </w:trPr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14:paraId="3FD05091" w14:textId="6B7CCF1A" w:rsidR="006237D0" w:rsidRPr="00391BB2" w:rsidRDefault="00EE00A9" w:rsidP="006237D0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652A7C">
              <w:rPr>
                <w:rFonts w:ascii="Times New Roman" w:eastAsia="宋体" w:hAnsi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Compared by </w:t>
            </w:r>
            <w:r w:rsidRPr="00A42ED6">
              <w:rPr>
                <w:rFonts w:ascii="Times New Roman" w:eastAsia="宋体" w:hAnsi="Times New Roman"/>
                <w:szCs w:val="21"/>
              </w:rPr>
              <w:t>Multivariate logistic regression models</w:t>
            </w:r>
            <w:r>
              <w:rPr>
                <w:rFonts w:ascii="Times New Roman" w:eastAsia="宋体" w:hAnsi="Times New Roman"/>
                <w:szCs w:val="21"/>
              </w:rPr>
              <w:t xml:space="preserve">, adjusted for </w:t>
            </w:r>
            <w:r w:rsidRPr="00652A7C">
              <w:rPr>
                <w:rFonts w:ascii="Times New Roman" w:eastAsia="宋体" w:hAnsi="Times New Roman" w:hint="eastAsia"/>
                <w:szCs w:val="21"/>
              </w:rPr>
              <w:t>age, BMI, ethnicity, smoking status, alcohol consumption and parity history</w:t>
            </w:r>
            <w:r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EE00A9" w:rsidRPr="00391BB2" w14:paraId="684BEC8E" w14:textId="77777777" w:rsidTr="00A94BB6">
        <w:trPr>
          <w:trHeight w:val="340"/>
        </w:trPr>
        <w:tc>
          <w:tcPr>
            <w:tcW w:w="9498" w:type="dxa"/>
            <w:gridSpan w:val="7"/>
          </w:tcPr>
          <w:p w14:paraId="2C6CE2F7" w14:textId="5D3620C8" w:rsidR="00EE00A9" w:rsidRPr="00391BB2" w:rsidRDefault="00EE00A9" w:rsidP="00EE00A9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szCs w:val="21"/>
              </w:rPr>
              <w:t>P1 and P2</w:t>
            </w:r>
            <w:r>
              <w:rPr>
                <w:rFonts w:ascii="Times New Roman" w:eastAsia="宋体" w:hAnsi="Times New Roman"/>
                <w:szCs w:val="21"/>
              </w:rPr>
              <w:t xml:space="preserve"> are the P values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of </w:t>
            </w:r>
            <w:r>
              <w:rPr>
                <w:rFonts w:ascii="Times New Roman" w:eastAsia="宋体" w:hAnsi="Times New Roman"/>
                <w:szCs w:val="21"/>
              </w:rPr>
              <w:t>the l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ow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 and </w:t>
            </w:r>
            <w:r>
              <w:rPr>
                <w:rFonts w:ascii="Times New Roman" w:eastAsia="宋体" w:hAnsi="Times New Roman"/>
                <w:szCs w:val="21"/>
              </w:rPr>
              <w:t>h</w:t>
            </w:r>
            <w:r w:rsidRPr="00391BB2">
              <w:rPr>
                <w:rFonts w:ascii="Times New Roman" w:eastAsia="宋体" w:hAnsi="Times New Roman"/>
                <w:szCs w:val="21"/>
              </w:rPr>
              <w:t>igh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 when compared to </w:t>
            </w:r>
            <w:r>
              <w:rPr>
                <w:rFonts w:ascii="Times New Roman" w:eastAsia="宋体" w:hAnsi="Times New Roman"/>
                <w:szCs w:val="21"/>
              </w:rPr>
              <w:t>the n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ormal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, respectively.</w:t>
            </w:r>
          </w:p>
        </w:tc>
      </w:tr>
      <w:tr w:rsidR="00EE00A9" w:rsidRPr="00391BB2" w14:paraId="3A1EACDB" w14:textId="77777777" w:rsidTr="00A94BB6">
        <w:trPr>
          <w:trHeight w:val="340"/>
        </w:trPr>
        <w:tc>
          <w:tcPr>
            <w:tcW w:w="9498" w:type="dxa"/>
            <w:gridSpan w:val="7"/>
          </w:tcPr>
          <w:p w14:paraId="42D32AD3" w14:textId="00948CE0" w:rsidR="00EE00A9" w:rsidRPr="00391BB2" w:rsidRDefault="00EE00A9" w:rsidP="00EE00A9">
            <w:pPr>
              <w:jc w:val="left"/>
              <w:rPr>
                <w:rFonts w:ascii="Times New Roman" w:eastAsia="宋体" w:hAnsi="Times New Roman" w:hint="eastAsia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391BB2">
              <w:rPr>
                <w:rFonts w:ascii="Times New Roman" w:eastAsia="宋体" w:hAnsi="Times New Roman"/>
                <w:szCs w:val="21"/>
              </w:rPr>
              <w:t>trend means the linear trend of clinical parameters across</w:t>
            </w:r>
            <w:r>
              <w:rPr>
                <w:rFonts w:ascii="Times New Roman" w:eastAsia="宋体" w:hAnsi="Times New Roman"/>
                <w:szCs w:val="21"/>
              </w:rPr>
              <w:t xml:space="preserve"> the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three groups.</w:t>
            </w:r>
          </w:p>
        </w:tc>
      </w:tr>
    </w:tbl>
    <w:p w14:paraId="682013ED" w14:textId="77777777" w:rsidR="005310F2" w:rsidRPr="005310F2" w:rsidRDefault="005310F2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p w14:paraId="109D2239" w14:textId="43BEE0B9" w:rsidR="005310F2" w:rsidRDefault="005310F2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0CBFEA95" w14:textId="77777777" w:rsidR="005310F2" w:rsidRDefault="005310F2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tbl>
      <w:tblPr>
        <w:tblpPr w:leftFromText="180" w:rightFromText="180" w:vertAnchor="text" w:horzAnchor="margin" w:tblpXSpec="center" w:tblpY="121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18"/>
        <w:gridCol w:w="851"/>
        <w:gridCol w:w="850"/>
        <w:gridCol w:w="851"/>
      </w:tblGrid>
      <w:tr w:rsidR="00EE7CA0" w:rsidRPr="00391BB2" w14:paraId="10B0BB4B" w14:textId="77777777" w:rsidTr="004B5C12">
        <w:trPr>
          <w:trHeight w:val="340"/>
        </w:trPr>
        <w:tc>
          <w:tcPr>
            <w:tcW w:w="9498" w:type="dxa"/>
            <w:gridSpan w:val="7"/>
            <w:tcBorders>
              <w:left w:val="nil"/>
              <w:bottom w:val="single" w:sz="4" w:space="0" w:color="auto"/>
            </w:tcBorders>
          </w:tcPr>
          <w:p w14:paraId="6DB9EC72" w14:textId="25584DE1" w:rsidR="00EE7CA0" w:rsidRPr="00391BB2" w:rsidRDefault="00EE7CA0" w:rsidP="004B5C1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S</w:t>
            </w:r>
            <w:r w:rsidR="005310F2">
              <w:rPr>
                <w:rFonts w:ascii="Times New Roman" w:eastAsia="宋体" w:hAnsi="Times New Roman"/>
                <w:b/>
                <w:bCs/>
                <w:szCs w:val="21"/>
              </w:rPr>
              <w:t>3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. </w:t>
            </w:r>
            <w:r w:rsidRPr="00CC7C0F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Pregnancy 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outcomes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between groups according to </w:t>
            </w:r>
            <w:r w:rsidR="00571746" w:rsidRPr="00571746">
              <w:rPr>
                <w:rFonts w:ascii="Times New Roman" w:eastAsia="宋体" w:hAnsi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among </w:t>
            </w:r>
            <w:r>
              <w:rPr>
                <w:rFonts w:ascii="Times New Roman" w:eastAsia="宋体" w:hAnsi="Times New Roman"/>
                <w:szCs w:val="21"/>
              </w:rPr>
              <w:t>women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with</w:t>
            </w:r>
            <w:r w:rsidRPr="00391BB2">
              <w:rPr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>tubal factor</w:t>
            </w:r>
            <w:r w:rsidR="006237D0">
              <w:rPr>
                <w:rFonts w:ascii="Times New Roman" w:eastAsia="宋体" w:hAnsi="Times New Roman"/>
                <w:szCs w:val="21"/>
              </w:rPr>
              <w:t xml:space="preserve"> infertility</w:t>
            </w:r>
            <w:r w:rsidRPr="00391BB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6237D0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101</w:t>
            </w:r>
            <w:r w:rsidRPr="00391BB2">
              <w:rPr>
                <w:rFonts w:ascii="Times New Roman" w:eastAsia="宋体" w:hAnsi="Times New Roman"/>
                <w:szCs w:val="21"/>
              </w:rPr>
              <w:t>).</w:t>
            </w:r>
          </w:p>
        </w:tc>
      </w:tr>
      <w:tr w:rsidR="00EE7CA0" w:rsidRPr="00391BB2" w14:paraId="6709A7CD" w14:textId="77777777" w:rsidTr="004B5C12">
        <w:trPr>
          <w:trHeight w:val="34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670DE99C" w14:textId="34351483" w:rsidR="00EE7CA0" w:rsidRPr="00391BB2" w:rsidRDefault="00EE7CA0" w:rsidP="004B5C12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391BB2">
              <w:rPr>
                <w:rFonts w:ascii="Times New Roman" w:eastAsia="宋体" w:hAnsi="Times New Roman"/>
                <w:szCs w:val="21"/>
              </w:rPr>
              <w:t>Characteristics</w:t>
            </w:r>
            <w:r w:rsidR="00EE00A9" w:rsidRPr="00652A7C">
              <w:rPr>
                <w:rFonts w:ascii="Times New Roman" w:eastAsia="宋体" w:hAnsi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7FCCF" w14:textId="77777777" w:rsidR="00EE7CA0" w:rsidRDefault="00EE7CA0" w:rsidP="004B5C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w %BF</w:t>
            </w:r>
          </w:p>
          <w:p w14:paraId="623A63B2" w14:textId="15B4097B" w:rsidR="00EE7CA0" w:rsidRPr="00391BB2" w:rsidRDefault="00EE7CA0" w:rsidP="004B5C1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9D7FB3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13</w:t>
            </w:r>
            <w:r w:rsidR="00EE00A9">
              <w:rPr>
                <w:rFonts w:ascii="Times New Roman" w:eastAsia="宋体" w:hAnsi="Times New Roman"/>
                <w:szCs w:val="21"/>
              </w:rPr>
              <w:t>, 12.9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0F7CFA" w14:textId="77777777" w:rsidR="00EE7CA0" w:rsidRDefault="00EE7CA0" w:rsidP="004B5C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>BF</w:t>
            </w:r>
          </w:p>
          <w:p w14:paraId="6E3A7070" w14:textId="0B85A1D5" w:rsidR="00EE7CA0" w:rsidRPr="00391BB2" w:rsidRDefault="00EE7CA0" w:rsidP="004B5C1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(</w:t>
            </w:r>
            <w:r w:rsidRPr="00391BB2">
              <w:rPr>
                <w:rFonts w:ascii="Times New Roman" w:eastAsia="宋体" w:hAnsi="Times New Roman"/>
                <w:szCs w:val="21"/>
              </w:rPr>
              <w:t>N</w:t>
            </w:r>
            <w:r w:rsidR="009D7FB3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>=</w:t>
            </w:r>
            <w:r>
              <w:rPr>
                <w:rFonts w:ascii="Times New Roman" w:eastAsia="宋体" w:hAnsi="Times New Roman"/>
                <w:szCs w:val="21"/>
              </w:rPr>
              <w:t xml:space="preserve"> 73</w:t>
            </w:r>
            <w:r w:rsidR="00EE00A9">
              <w:rPr>
                <w:rFonts w:ascii="Times New Roman" w:eastAsia="宋体" w:hAnsi="Times New Roman"/>
                <w:szCs w:val="21"/>
              </w:rPr>
              <w:t>, 72.3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F86F00" w14:textId="77777777" w:rsidR="00EE7CA0" w:rsidRDefault="00EE7CA0" w:rsidP="004B5C1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igh %BF</w:t>
            </w:r>
          </w:p>
          <w:p w14:paraId="1FC725A6" w14:textId="3422F5CA" w:rsidR="00EE7CA0" w:rsidRPr="00391BB2" w:rsidRDefault="00EE7CA0" w:rsidP="004B5C1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szCs w:val="21"/>
              </w:rPr>
              <w:t>(N</w:t>
            </w:r>
            <w:r w:rsidR="009D7FB3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= </w:t>
            </w:r>
            <w:r>
              <w:rPr>
                <w:rFonts w:ascii="Times New Roman" w:eastAsia="宋体" w:hAnsi="Times New Roman"/>
                <w:szCs w:val="21"/>
              </w:rPr>
              <w:t>15</w:t>
            </w:r>
            <w:r w:rsidR="00EE00A9">
              <w:rPr>
                <w:rFonts w:ascii="Times New Roman" w:eastAsia="宋体" w:hAnsi="Times New Roman"/>
                <w:szCs w:val="21"/>
              </w:rPr>
              <w:t>, 14.8%</w:t>
            </w:r>
            <w:r w:rsidRPr="00391BB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C1232" w14:textId="77777777" w:rsidR="00EE7CA0" w:rsidRPr="00391BB2" w:rsidRDefault="00EE7CA0" w:rsidP="004B5C1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391BB2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2C72E" w14:textId="77777777" w:rsidR="00EE7CA0" w:rsidRPr="00391BB2" w:rsidRDefault="00EE7CA0" w:rsidP="004B5C1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391BB2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B00055" w14:textId="77777777" w:rsidR="00EE7CA0" w:rsidRPr="00391BB2" w:rsidRDefault="00EE7CA0" w:rsidP="004B5C1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391BB2">
              <w:rPr>
                <w:rFonts w:ascii="Times New Roman" w:eastAsia="宋体" w:hAnsi="Times New Roman"/>
                <w:szCs w:val="21"/>
              </w:rPr>
              <w:t>trend</w:t>
            </w:r>
          </w:p>
        </w:tc>
      </w:tr>
      <w:tr w:rsidR="00EE7CA0" w:rsidRPr="00391BB2" w14:paraId="699F24D8" w14:textId="77777777" w:rsidTr="004B5C12">
        <w:trPr>
          <w:trHeight w:val="340"/>
        </w:trPr>
        <w:tc>
          <w:tcPr>
            <w:tcW w:w="2694" w:type="dxa"/>
          </w:tcPr>
          <w:p w14:paraId="78774507" w14:textId="77777777" w:rsidR="00EE7CA0" w:rsidRPr="00391BB2" w:rsidRDefault="00EE7CA0" w:rsidP="00EE7CA0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I</w:t>
            </w:r>
            <w:r w:rsidRPr="00391BB2">
              <w:rPr>
                <w:rFonts w:ascii="Times New Roman" w:eastAsia="宋体" w:hAnsi="Times New Roman"/>
                <w:szCs w:val="21"/>
              </w:rPr>
              <w:t>mplantation rate</w:t>
            </w:r>
          </w:p>
        </w:tc>
        <w:tc>
          <w:tcPr>
            <w:tcW w:w="1417" w:type="dxa"/>
          </w:tcPr>
          <w:p w14:paraId="12A00A6B" w14:textId="21B6B4DE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2.9%</w:t>
            </w:r>
          </w:p>
        </w:tc>
        <w:tc>
          <w:tcPr>
            <w:tcW w:w="1417" w:type="dxa"/>
          </w:tcPr>
          <w:p w14:paraId="20BC5B80" w14:textId="79455CA5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2.9%</w:t>
            </w:r>
          </w:p>
        </w:tc>
        <w:tc>
          <w:tcPr>
            <w:tcW w:w="1418" w:type="dxa"/>
          </w:tcPr>
          <w:p w14:paraId="750F12EA" w14:textId="75002863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2.4%</w:t>
            </w:r>
          </w:p>
        </w:tc>
        <w:tc>
          <w:tcPr>
            <w:tcW w:w="851" w:type="dxa"/>
          </w:tcPr>
          <w:p w14:paraId="5E559DE8" w14:textId="221A6750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7</w:t>
            </w:r>
          </w:p>
        </w:tc>
        <w:tc>
          <w:tcPr>
            <w:tcW w:w="850" w:type="dxa"/>
          </w:tcPr>
          <w:p w14:paraId="1597B3B6" w14:textId="69FA1996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3</w:t>
            </w:r>
          </w:p>
        </w:tc>
        <w:tc>
          <w:tcPr>
            <w:tcW w:w="851" w:type="dxa"/>
          </w:tcPr>
          <w:p w14:paraId="77D60C34" w14:textId="4DE0C599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3</w:t>
            </w:r>
          </w:p>
        </w:tc>
      </w:tr>
      <w:tr w:rsidR="00EE7CA0" w:rsidRPr="00391BB2" w14:paraId="1A4430E1" w14:textId="77777777" w:rsidTr="004B5C12">
        <w:trPr>
          <w:trHeight w:val="340"/>
        </w:trPr>
        <w:tc>
          <w:tcPr>
            <w:tcW w:w="2694" w:type="dxa"/>
          </w:tcPr>
          <w:p w14:paraId="19555959" w14:textId="77777777" w:rsidR="00EE7CA0" w:rsidRPr="00391BB2" w:rsidRDefault="00EE7CA0" w:rsidP="00EE7CA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Bioc</w:t>
            </w:r>
            <w:r w:rsidRPr="00391BB2">
              <w:rPr>
                <w:rFonts w:ascii="Times New Roman" w:eastAsia="宋体" w:hAnsi="Times New Roman"/>
                <w:szCs w:val="21"/>
              </w:rPr>
              <w:t>hemical pregnancy rate</w:t>
            </w:r>
          </w:p>
        </w:tc>
        <w:tc>
          <w:tcPr>
            <w:tcW w:w="1417" w:type="dxa"/>
          </w:tcPr>
          <w:p w14:paraId="7A516DDD" w14:textId="3AB4922B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6.2%</w:t>
            </w:r>
          </w:p>
        </w:tc>
        <w:tc>
          <w:tcPr>
            <w:tcW w:w="1417" w:type="dxa"/>
          </w:tcPr>
          <w:p w14:paraId="20F0C2E1" w14:textId="3C584D12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0.7%</w:t>
            </w:r>
          </w:p>
        </w:tc>
        <w:tc>
          <w:tcPr>
            <w:tcW w:w="1418" w:type="dxa"/>
          </w:tcPr>
          <w:p w14:paraId="4F70F480" w14:textId="22917007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6.7%</w:t>
            </w:r>
          </w:p>
        </w:tc>
        <w:tc>
          <w:tcPr>
            <w:tcW w:w="851" w:type="dxa"/>
          </w:tcPr>
          <w:p w14:paraId="3B60A645" w14:textId="408370C5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63</w:t>
            </w:r>
          </w:p>
        </w:tc>
        <w:tc>
          <w:tcPr>
            <w:tcW w:w="850" w:type="dxa"/>
          </w:tcPr>
          <w:p w14:paraId="05D781C2" w14:textId="0D8A0033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51</w:t>
            </w:r>
          </w:p>
        </w:tc>
        <w:tc>
          <w:tcPr>
            <w:tcW w:w="851" w:type="dxa"/>
          </w:tcPr>
          <w:p w14:paraId="3799970A" w14:textId="43094B62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43</w:t>
            </w:r>
          </w:p>
        </w:tc>
      </w:tr>
      <w:tr w:rsidR="00EE7CA0" w:rsidRPr="00391BB2" w14:paraId="5628166E" w14:textId="77777777" w:rsidTr="004B5C12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</w:tcPr>
          <w:p w14:paraId="4513DDD6" w14:textId="77777777" w:rsidR="00EE7CA0" w:rsidRPr="00391BB2" w:rsidRDefault="00EE7CA0" w:rsidP="00EE7CA0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C</w:t>
            </w:r>
            <w:r w:rsidRPr="00391BB2">
              <w:rPr>
                <w:rFonts w:ascii="Times New Roman" w:eastAsia="宋体" w:hAnsi="Times New Roman"/>
                <w:szCs w:val="21"/>
              </w:rPr>
              <w:t>linical pregnancy 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323A21" w14:textId="023654B6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/>
                <w:szCs w:val="21"/>
              </w:rPr>
              <w:t>8.5</w:t>
            </w:r>
            <w:r>
              <w:rPr>
                <w:rFonts w:ascii="Times New Roman" w:eastAsia="宋体" w:hAnsi="Times New Roman" w:hint="eastAsia"/>
                <w:szCs w:val="21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ECC03A" w14:textId="795C75B9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3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9772C5" w14:textId="6B1D2F78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6.7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1AD998" w14:textId="59B309B3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1A5085" w14:textId="448802A6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8FCFEB" w14:textId="569DCF68" w:rsidR="00EE7CA0" w:rsidRPr="00391BB2" w:rsidRDefault="00EE7CA0" w:rsidP="00EE7CA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</w:rPr>
              <w:t>.54</w:t>
            </w:r>
          </w:p>
        </w:tc>
      </w:tr>
      <w:tr w:rsidR="006237D0" w:rsidRPr="00391BB2" w14:paraId="76093E13" w14:textId="77777777" w:rsidTr="004B5C12">
        <w:trPr>
          <w:trHeight w:val="340"/>
        </w:trPr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14:paraId="5AF14C4E" w14:textId="2E2202EB" w:rsidR="006237D0" w:rsidRPr="00391BB2" w:rsidRDefault="00EE00A9" w:rsidP="006237D0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652A7C">
              <w:rPr>
                <w:rFonts w:ascii="Times New Roman" w:eastAsia="宋体" w:hAnsi="Times New Roman" w:hint="eastAsia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Compared by </w:t>
            </w:r>
            <w:r w:rsidRPr="00A42ED6">
              <w:rPr>
                <w:rFonts w:ascii="Times New Roman" w:eastAsia="宋体" w:hAnsi="Times New Roman"/>
                <w:szCs w:val="21"/>
              </w:rPr>
              <w:t>Multivariate logistic regression models</w:t>
            </w:r>
            <w:r>
              <w:rPr>
                <w:rFonts w:ascii="Times New Roman" w:eastAsia="宋体" w:hAnsi="Times New Roman"/>
                <w:szCs w:val="21"/>
              </w:rPr>
              <w:t xml:space="preserve">, adjusted for </w:t>
            </w:r>
            <w:r w:rsidRPr="00652A7C">
              <w:rPr>
                <w:rFonts w:ascii="Times New Roman" w:eastAsia="宋体" w:hAnsi="Times New Roman" w:hint="eastAsia"/>
                <w:szCs w:val="21"/>
              </w:rPr>
              <w:t>age, BMI, ethnicity, smoking status, alcohol consumption and parity history</w:t>
            </w:r>
            <w:r>
              <w:rPr>
                <w:rFonts w:ascii="Times New Roman" w:eastAsia="宋体" w:hAnsi="Times New Roman"/>
                <w:szCs w:val="21"/>
              </w:rPr>
              <w:t>.</w:t>
            </w:r>
          </w:p>
        </w:tc>
      </w:tr>
      <w:tr w:rsidR="00EE00A9" w:rsidRPr="00391BB2" w14:paraId="0A83B268" w14:textId="77777777" w:rsidTr="004B5C12">
        <w:trPr>
          <w:trHeight w:val="340"/>
        </w:trPr>
        <w:tc>
          <w:tcPr>
            <w:tcW w:w="9498" w:type="dxa"/>
            <w:gridSpan w:val="7"/>
          </w:tcPr>
          <w:p w14:paraId="5B9F54C3" w14:textId="3915F9F3" w:rsidR="00EE00A9" w:rsidRPr="00391BB2" w:rsidRDefault="00EE00A9" w:rsidP="00EE00A9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391BB2">
              <w:rPr>
                <w:rFonts w:ascii="Times New Roman" w:eastAsia="宋体" w:hAnsi="Times New Roman"/>
                <w:szCs w:val="21"/>
              </w:rPr>
              <w:t>P1 and P2</w:t>
            </w:r>
            <w:r>
              <w:rPr>
                <w:rFonts w:ascii="Times New Roman" w:eastAsia="宋体" w:hAnsi="Times New Roman"/>
                <w:szCs w:val="21"/>
              </w:rPr>
              <w:t xml:space="preserve"> are the P values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of </w:t>
            </w:r>
            <w:r>
              <w:rPr>
                <w:rFonts w:ascii="Times New Roman" w:eastAsia="宋体" w:hAnsi="Times New Roman"/>
                <w:szCs w:val="21"/>
              </w:rPr>
              <w:t>the l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ow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 and </w:t>
            </w:r>
            <w:r>
              <w:rPr>
                <w:rFonts w:ascii="Times New Roman" w:eastAsia="宋体" w:hAnsi="Times New Roman"/>
                <w:szCs w:val="21"/>
              </w:rPr>
              <w:t>h</w:t>
            </w:r>
            <w:r w:rsidRPr="00391BB2">
              <w:rPr>
                <w:rFonts w:ascii="Times New Roman" w:eastAsia="宋体" w:hAnsi="Times New Roman"/>
                <w:szCs w:val="21"/>
              </w:rPr>
              <w:t>igh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 when compared to </w:t>
            </w:r>
            <w:r>
              <w:rPr>
                <w:rFonts w:ascii="Times New Roman" w:eastAsia="宋体" w:hAnsi="Times New Roman"/>
                <w:szCs w:val="21"/>
              </w:rPr>
              <w:t>the n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ormal </w:t>
            </w:r>
            <w:r>
              <w:rPr>
                <w:rFonts w:ascii="Times New Roman" w:eastAsia="宋体" w:hAnsi="Times New Roman" w:cs="Times New Roman"/>
                <w:szCs w:val="21"/>
              </w:rPr>
              <w:t>%BF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group, respectively.</w:t>
            </w:r>
          </w:p>
        </w:tc>
      </w:tr>
      <w:tr w:rsidR="00EE00A9" w:rsidRPr="00391BB2" w14:paraId="1668BDBC" w14:textId="77777777" w:rsidTr="004B5C12">
        <w:trPr>
          <w:trHeight w:val="340"/>
        </w:trPr>
        <w:tc>
          <w:tcPr>
            <w:tcW w:w="9498" w:type="dxa"/>
            <w:gridSpan w:val="7"/>
          </w:tcPr>
          <w:p w14:paraId="600762DE" w14:textId="1B22C063" w:rsidR="00EE00A9" w:rsidRPr="00391BB2" w:rsidRDefault="00EE00A9" w:rsidP="00EE00A9">
            <w:pPr>
              <w:jc w:val="left"/>
              <w:rPr>
                <w:rFonts w:ascii="Times New Roman" w:eastAsia="宋体" w:hAnsi="Times New Roman" w:hint="eastAsia"/>
                <w:szCs w:val="21"/>
              </w:rPr>
            </w:pPr>
            <w:r w:rsidRPr="00391BB2">
              <w:rPr>
                <w:rFonts w:ascii="Times New Roman" w:eastAsia="宋体" w:hAnsi="Times New Roman" w:hint="eastAsia"/>
                <w:szCs w:val="21"/>
              </w:rPr>
              <w:t>P-</w:t>
            </w:r>
            <w:r w:rsidRPr="00391BB2">
              <w:rPr>
                <w:rFonts w:ascii="Times New Roman" w:eastAsia="宋体" w:hAnsi="Times New Roman"/>
                <w:szCs w:val="21"/>
              </w:rPr>
              <w:t>trend means the linear trend of clinical parameters across</w:t>
            </w:r>
            <w:r>
              <w:rPr>
                <w:rFonts w:ascii="Times New Roman" w:eastAsia="宋体" w:hAnsi="Times New Roman"/>
                <w:szCs w:val="21"/>
              </w:rPr>
              <w:t xml:space="preserve"> the</w:t>
            </w:r>
            <w:r w:rsidRPr="00391BB2">
              <w:rPr>
                <w:rFonts w:ascii="Times New Roman" w:eastAsia="宋体" w:hAnsi="Times New Roman"/>
                <w:szCs w:val="21"/>
              </w:rPr>
              <w:t xml:space="preserve"> three groups.</w:t>
            </w:r>
          </w:p>
        </w:tc>
      </w:tr>
    </w:tbl>
    <w:p w14:paraId="79230734" w14:textId="77777777" w:rsidR="00EE7CA0" w:rsidRPr="00EE7CA0" w:rsidRDefault="00EE7CA0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p w14:paraId="29A32D77" w14:textId="5E547EDF" w:rsidR="00D004E5" w:rsidRPr="00D004E5" w:rsidRDefault="00D004E5" w:rsidP="00551B57">
      <w:pPr>
        <w:widowControl/>
        <w:jc w:val="left"/>
        <w:rPr>
          <w:rFonts w:ascii="Times New Roman" w:eastAsia="宋体" w:hAnsi="Times New Roman"/>
          <w:sz w:val="24"/>
        </w:rPr>
      </w:pPr>
    </w:p>
    <w:sectPr w:rsidR="00D004E5" w:rsidRPr="00D004E5" w:rsidSect="0064281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7D8D3" w14:textId="77777777" w:rsidR="00550149" w:rsidRDefault="00550149" w:rsidP="00612470">
      <w:r>
        <w:separator/>
      </w:r>
    </w:p>
  </w:endnote>
  <w:endnote w:type="continuationSeparator" w:id="0">
    <w:p w14:paraId="3ED03230" w14:textId="77777777" w:rsidR="00550149" w:rsidRDefault="00550149" w:rsidP="00612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b0c9bf5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02387" w14:textId="77777777" w:rsidR="00550149" w:rsidRDefault="00550149" w:rsidP="00612470">
      <w:r>
        <w:separator/>
      </w:r>
    </w:p>
  </w:footnote>
  <w:footnote w:type="continuationSeparator" w:id="0">
    <w:p w14:paraId="5CDF0454" w14:textId="77777777" w:rsidR="00550149" w:rsidRDefault="00550149" w:rsidP="00612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41405"/>
    <w:multiLevelType w:val="hybridMultilevel"/>
    <w:tmpl w:val="1A8CB506"/>
    <w:lvl w:ilvl="0" w:tplc="A762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5A7999"/>
    <w:multiLevelType w:val="multilevel"/>
    <w:tmpl w:val="83B657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0B47864"/>
    <w:multiLevelType w:val="multilevel"/>
    <w:tmpl w:val="21A04A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8E660E"/>
    <w:multiLevelType w:val="hybridMultilevel"/>
    <w:tmpl w:val="92184624"/>
    <w:lvl w:ilvl="0" w:tplc="694AB7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3B0F23"/>
    <w:multiLevelType w:val="hybridMultilevel"/>
    <w:tmpl w:val="210C1568"/>
    <w:lvl w:ilvl="0" w:tplc="F982B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9450435">
    <w:abstractNumId w:val="3"/>
  </w:num>
  <w:num w:numId="2" w16cid:durableId="923952129">
    <w:abstractNumId w:val="2"/>
  </w:num>
  <w:num w:numId="3" w16cid:durableId="870343772">
    <w:abstractNumId w:val="4"/>
  </w:num>
  <w:num w:numId="4" w16cid:durableId="1208957216">
    <w:abstractNumId w:val="0"/>
  </w:num>
  <w:num w:numId="5" w16cid:durableId="14059502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ed0xxxfwvse8eredpptz2nvdpddzpratse&quot;&gt;Phthalates&lt;record-ids&gt;&lt;item&gt;1825&lt;/item&gt;&lt;/record-ids&gt;&lt;/item&gt;&lt;/Libraries&gt;"/>
  </w:docVars>
  <w:rsids>
    <w:rsidRoot w:val="00B77AC6"/>
    <w:rsid w:val="00001310"/>
    <w:rsid w:val="000044C1"/>
    <w:rsid w:val="00004F21"/>
    <w:rsid w:val="000058DF"/>
    <w:rsid w:val="000068B4"/>
    <w:rsid w:val="00006C15"/>
    <w:rsid w:val="00011107"/>
    <w:rsid w:val="000120A1"/>
    <w:rsid w:val="00013B3C"/>
    <w:rsid w:val="00015455"/>
    <w:rsid w:val="000157D7"/>
    <w:rsid w:val="000206A0"/>
    <w:rsid w:val="00021B03"/>
    <w:rsid w:val="00022CCA"/>
    <w:rsid w:val="00023CA2"/>
    <w:rsid w:val="00025DD6"/>
    <w:rsid w:val="0002636B"/>
    <w:rsid w:val="000269B5"/>
    <w:rsid w:val="00030101"/>
    <w:rsid w:val="0003375B"/>
    <w:rsid w:val="000359B5"/>
    <w:rsid w:val="00036020"/>
    <w:rsid w:val="00036F98"/>
    <w:rsid w:val="00036FA6"/>
    <w:rsid w:val="00037F46"/>
    <w:rsid w:val="000400BC"/>
    <w:rsid w:val="00040A15"/>
    <w:rsid w:val="0004124D"/>
    <w:rsid w:val="000463F2"/>
    <w:rsid w:val="0005092F"/>
    <w:rsid w:val="00051113"/>
    <w:rsid w:val="00054835"/>
    <w:rsid w:val="00054DA8"/>
    <w:rsid w:val="00055370"/>
    <w:rsid w:val="00055618"/>
    <w:rsid w:val="00057280"/>
    <w:rsid w:val="000575A4"/>
    <w:rsid w:val="00060C37"/>
    <w:rsid w:val="00061720"/>
    <w:rsid w:val="00061EE8"/>
    <w:rsid w:val="00062B04"/>
    <w:rsid w:val="00065D2E"/>
    <w:rsid w:val="00077861"/>
    <w:rsid w:val="000802FD"/>
    <w:rsid w:val="00081B10"/>
    <w:rsid w:val="0008411E"/>
    <w:rsid w:val="000901FC"/>
    <w:rsid w:val="000902D2"/>
    <w:rsid w:val="00093EB2"/>
    <w:rsid w:val="000965A9"/>
    <w:rsid w:val="0009676E"/>
    <w:rsid w:val="0009755F"/>
    <w:rsid w:val="000A2C3E"/>
    <w:rsid w:val="000A44FC"/>
    <w:rsid w:val="000A497C"/>
    <w:rsid w:val="000A568E"/>
    <w:rsid w:val="000B192A"/>
    <w:rsid w:val="000B1C23"/>
    <w:rsid w:val="000B2395"/>
    <w:rsid w:val="000B38B7"/>
    <w:rsid w:val="000B435C"/>
    <w:rsid w:val="000B59B1"/>
    <w:rsid w:val="000B615F"/>
    <w:rsid w:val="000C13C6"/>
    <w:rsid w:val="000C535B"/>
    <w:rsid w:val="000C5930"/>
    <w:rsid w:val="000C5AEF"/>
    <w:rsid w:val="000C6461"/>
    <w:rsid w:val="000C7CCF"/>
    <w:rsid w:val="000D1002"/>
    <w:rsid w:val="000D41A7"/>
    <w:rsid w:val="000D4727"/>
    <w:rsid w:val="000D5D6F"/>
    <w:rsid w:val="000E0C9A"/>
    <w:rsid w:val="000E170D"/>
    <w:rsid w:val="000E670F"/>
    <w:rsid w:val="000E6C37"/>
    <w:rsid w:val="000E7E8A"/>
    <w:rsid w:val="000F2554"/>
    <w:rsid w:val="000F2FF6"/>
    <w:rsid w:val="000F497A"/>
    <w:rsid w:val="000F4E5A"/>
    <w:rsid w:val="001000D8"/>
    <w:rsid w:val="00100AE6"/>
    <w:rsid w:val="00103CAC"/>
    <w:rsid w:val="00103CBC"/>
    <w:rsid w:val="00104911"/>
    <w:rsid w:val="00104BE6"/>
    <w:rsid w:val="0010543C"/>
    <w:rsid w:val="00110459"/>
    <w:rsid w:val="00110FF1"/>
    <w:rsid w:val="00115D20"/>
    <w:rsid w:val="00116BF2"/>
    <w:rsid w:val="00117D8F"/>
    <w:rsid w:val="00120262"/>
    <w:rsid w:val="00120963"/>
    <w:rsid w:val="001226F7"/>
    <w:rsid w:val="00122E60"/>
    <w:rsid w:val="00124F96"/>
    <w:rsid w:val="001311F7"/>
    <w:rsid w:val="0013448A"/>
    <w:rsid w:val="00141D40"/>
    <w:rsid w:val="00142E73"/>
    <w:rsid w:val="001455AD"/>
    <w:rsid w:val="001466A8"/>
    <w:rsid w:val="00146A42"/>
    <w:rsid w:val="00147319"/>
    <w:rsid w:val="00147D39"/>
    <w:rsid w:val="00152F0E"/>
    <w:rsid w:val="00154045"/>
    <w:rsid w:val="001559BA"/>
    <w:rsid w:val="00157464"/>
    <w:rsid w:val="00162624"/>
    <w:rsid w:val="00164875"/>
    <w:rsid w:val="00164A05"/>
    <w:rsid w:val="001657C0"/>
    <w:rsid w:val="00170690"/>
    <w:rsid w:val="0017207A"/>
    <w:rsid w:val="0017791B"/>
    <w:rsid w:val="00177C28"/>
    <w:rsid w:val="001818B1"/>
    <w:rsid w:val="00186AA3"/>
    <w:rsid w:val="00187479"/>
    <w:rsid w:val="00187B6E"/>
    <w:rsid w:val="001909BF"/>
    <w:rsid w:val="00190AE1"/>
    <w:rsid w:val="00191A2E"/>
    <w:rsid w:val="00191B0C"/>
    <w:rsid w:val="001951DF"/>
    <w:rsid w:val="00195399"/>
    <w:rsid w:val="00195F7C"/>
    <w:rsid w:val="0019622A"/>
    <w:rsid w:val="00197CEF"/>
    <w:rsid w:val="001A01B3"/>
    <w:rsid w:val="001A3EE0"/>
    <w:rsid w:val="001A76EF"/>
    <w:rsid w:val="001B1B76"/>
    <w:rsid w:val="001B1D00"/>
    <w:rsid w:val="001B2892"/>
    <w:rsid w:val="001B28F6"/>
    <w:rsid w:val="001B36B1"/>
    <w:rsid w:val="001C3FCB"/>
    <w:rsid w:val="001C795F"/>
    <w:rsid w:val="001D28BF"/>
    <w:rsid w:val="001D2D1E"/>
    <w:rsid w:val="001D3C5D"/>
    <w:rsid w:val="001D533C"/>
    <w:rsid w:val="001D5472"/>
    <w:rsid w:val="001D5642"/>
    <w:rsid w:val="001D618C"/>
    <w:rsid w:val="001E0218"/>
    <w:rsid w:val="001E1293"/>
    <w:rsid w:val="001E1404"/>
    <w:rsid w:val="001E4867"/>
    <w:rsid w:val="001E4E1D"/>
    <w:rsid w:val="001E5F1E"/>
    <w:rsid w:val="001F13B9"/>
    <w:rsid w:val="001F1FDD"/>
    <w:rsid w:val="001F48F3"/>
    <w:rsid w:val="001F57B2"/>
    <w:rsid w:val="001F5B0C"/>
    <w:rsid w:val="001F5FA5"/>
    <w:rsid w:val="001F6755"/>
    <w:rsid w:val="001F6EF4"/>
    <w:rsid w:val="00201922"/>
    <w:rsid w:val="0020218F"/>
    <w:rsid w:val="002024B8"/>
    <w:rsid w:val="00204CB9"/>
    <w:rsid w:val="00204EAB"/>
    <w:rsid w:val="00207688"/>
    <w:rsid w:val="002100F8"/>
    <w:rsid w:val="002101DA"/>
    <w:rsid w:val="0021058F"/>
    <w:rsid w:val="00212FC5"/>
    <w:rsid w:val="002168EA"/>
    <w:rsid w:val="002175E9"/>
    <w:rsid w:val="00221AE0"/>
    <w:rsid w:val="0022392C"/>
    <w:rsid w:val="002244DA"/>
    <w:rsid w:val="0022630A"/>
    <w:rsid w:val="00227CF6"/>
    <w:rsid w:val="002307CE"/>
    <w:rsid w:val="00230841"/>
    <w:rsid w:val="0023380F"/>
    <w:rsid w:val="00234E3C"/>
    <w:rsid w:val="002377A6"/>
    <w:rsid w:val="00240576"/>
    <w:rsid w:val="0024155A"/>
    <w:rsid w:val="0024282B"/>
    <w:rsid w:val="00245231"/>
    <w:rsid w:val="002509B2"/>
    <w:rsid w:val="002527EA"/>
    <w:rsid w:val="0025527E"/>
    <w:rsid w:val="00261B6F"/>
    <w:rsid w:val="00265ED8"/>
    <w:rsid w:val="00270A30"/>
    <w:rsid w:val="00272E14"/>
    <w:rsid w:val="00275069"/>
    <w:rsid w:val="002774B9"/>
    <w:rsid w:val="00283488"/>
    <w:rsid w:val="002835B8"/>
    <w:rsid w:val="00286117"/>
    <w:rsid w:val="002877E0"/>
    <w:rsid w:val="00291971"/>
    <w:rsid w:val="00293A28"/>
    <w:rsid w:val="0029474D"/>
    <w:rsid w:val="002956BE"/>
    <w:rsid w:val="00297295"/>
    <w:rsid w:val="0029736E"/>
    <w:rsid w:val="002A1AFE"/>
    <w:rsid w:val="002A1B17"/>
    <w:rsid w:val="002A1E67"/>
    <w:rsid w:val="002A3A0B"/>
    <w:rsid w:val="002A3B3C"/>
    <w:rsid w:val="002A3E62"/>
    <w:rsid w:val="002A7601"/>
    <w:rsid w:val="002B20FE"/>
    <w:rsid w:val="002B57FA"/>
    <w:rsid w:val="002C171A"/>
    <w:rsid w:val="002C4197"/>
    <w:rsid w:val="002C5913"/>
    <w:rsid w:val="002C6F34"/>
    <w:rsid w:val="002D0E58"/>
    <w:rsid w:val="002D4570"/>
    <w:rsid w:val="002D4DEF"/>
    <w:rsid w:val="002D6E97"/>
    <w:rsid w:val="002E407F"/>
    <w:rsid w:val="002E70E3"/>
    <w:rsid w:val="002F08AC"/>
    <w:rsid w:val="002F0E6C"/>
    <w:rsid w:val="002F33F4"/>
    <w:rsid w:val="002F3E2E"/>
    <w:rsid w:val="002F4297"/>
    <w:rsid w:val="002F4AA1"/>
    <w:rsid w:val="002F4B22"/>
    <w:rsid w:val="002F5A15"/>
    <w:rsid w:val="002F5C27"/>
    <w:rsid w:val="002F65C2"/>
    <w:rsid w:val="00304EE3"/>
    <w:rsid w:val="00305CDD"/>
    <w:rsid w:val="00310B12"/>
    <w:rsid w:val="003120D8"/>
    <w:rsid w:val="003136FF"/>
    <w:rsid w:val="0031470A"/>
    <w:rsid w:val="003149F5"/>
    <w:rsid w:val="00321001"/>
    <w:rsid w:val="003227B9"/>
    <w:rsid w:val="00323CB1"/>
    <w:rsid w:val="00325A41"/>
    <w:rsid w:val="0033049A"/>
    <w:rsid w:val="00333D94"/>
    <w:rsid w:val="00335B45"/>
    <w:rsid w:val="003409AF"/>
    <w:rsid w:val="003414DB"/>
    <w:rsid w:val="003434D0"/>
    <w:rsid w:val="00343AFA"/>
    <w:rsid w:val="0034445E"/>
    <w:rsid w:val="003529D7"/>
    <w:rsid w:val="003547BF"/>
    <w:rsid w:val="00355170"/>
    <w:rsid w:val="003561C2"/>
    <w:rsid w:val="00370085"/>
    <w:rsid w:val="003746EB"/>
    <w:rsid w:val="00374940"/>
    <w:rsid w:val="00380B1E"/>
    <w:rsid w:val="00390F1F"/>
    <w:rsid w:val="00391BB2"/>
    <w:rsid w:val="00391E08"/>
    <w:rsid w:val="00393EED"/>
    <w:rsid w:val="00394FBA"/>
    <w:rsid w:val="003A2487"/>
    <w:rsid w:val="003A2B1D"/>
    <w:rsid w:val="003A2BD2"/>
    <w:rsid w:val="003A3640"/>
    <w:rsid w:val="003A37C6"/>
    <w:rsid w:val="003A51F8"/>
    <w:rsid w:val="003A58C4"/>
    <w:rsid w:val="003B04F0"/>
    <w:rsid w:val="003B1FAA"/>
    <w:rsid w:val="003B3558"/>
    <w:rsid w:val="003B5C79"/>
    <w:rsid w:val="003C26F9"/>
    <w:rsid w:val="003C2DA2"/>
    <w:rsid w:val="003C2F6F"/>
    <w:rsid w:val="003C3A83"/>
    <w:rsid w:val="003D02A6"/>
    <w:rsid w:val="003D074A"/>
    <w:rsid w:val="003D0E32"/>
    <w:rsid w:val="003D31C8"/>
    <w:rsid w:val="003D35E4"/>
    <w:rsid w:val="003D417A"/>
    <w:rsid w:val="003D45D7"/>
    <w:rsid w:val="003D5FA3"/>
    <w:rsid w:val="003D6579"/>
    <w:rsid w:val="003D669C"/>
    <w:rsid w:val="003E17C1"/>
    <w:rsid w:val="003E30B4"/>
    <w:rsid w:val="003E4E84"/>
    <w:rsid w:val="003E606D"/>
    <w:rsid w:val="003E7885"/>
    <w:rsid w:val="003E7BE0"/>
    <w:rsid w:val="003F1C38"/>
    <w:rsid w:val="003F20B3"/>
    <w:rsid w:val="003F25D0"/>
    <w:rsid w:val="003F4F52"/>
    <w:rsid w:val="003F5F39"/>
    <w:rsid w:val="003F686A"/>
    <w:rsid w:val="00400C3A"/>
    <w:rsid w:val="00400C50"/>
    <w:rsid w:val="004034BE"/>
    <w:rsid w:val="0041544A"/>
    <w:rsid w:val="00420580"/>
    <w:rsid w:val="00420B89"/>
    <w:rsid w:val="00421DC6"/>
    <w:rsid w:val="004227FD"/>
    <w:rsid w:val="004245DB"/>
    <w:rsid w:val="004309A4"/>
    <w:rsid w:val="00431B93"/>
    <w:rsid w:val="00437D39"/>
    <w:rsid w:val="00445938"/>
    <w:rsid w:val="00450F79"/>
    <w:rsid w:val="00455065"/>
    <w:rsid w:val="004557C3"/>
    <w:rsid w:val="00455FE4"/>
    <w:rsid w:val="00456FF0"/>
    <w:rsid w:val="00463651"/>
    <w:rsid w:val="00463D74"/>
    <w:rsid w:val="004647E1"/>
    <w:rsid w:val="004665CD"/>
    <w:rsid w:val="004670E7"/>
    <w:rsid w:val="00467349"/>
    <w:rsid w:val="004675B0"/>
    <w:rsid w:val="0047066D"/>
    <w:rsid w:val="00470A6F"/>
    <w:rsid w:val="00471B7B"/>
    <w:rsid w:val="00471E3D"/>
    <w:rsid w:val="004730D1"/>
    <w:rsid w:val="00476473"/>
    <w:rsid w:val="00477E38"/>
    <w:rsid w:val="004831BE"/>
    <w:rsid w:val="00485DCF"/>
    <w:rsid w:val="00487C66"/>
    <w:rsid w:val="00490297"/>
    <w:rsid w:val="00490C20"/>
    <w:rsid w:val="00492E43"/>
    <w:rsid w:val="00493F5D"/>
    <w:rsid w:val="00495040"/>
    <w:rsid w:val="004975E8"/>
    <w:rsid w:val="004A0121"/>
    <w:rsid w:val="004A2C57"/>
    <w:rsid w:val="004A39CF"/>
    <w:rsid w:val="004A45F5"/>
    <w:rsid w:val="004A621F"/>
    <w:rsid w:val="004B08C9"/>
    <w:rsid w:val="004B4233"/>
    <w:rsid w:val="004B440D"/>
    <w:rsid w:val="004B478D"/>
    <w:rsid w:val="004B522B"/>
    <w:rsid w:val="004B588A"/>
    <w:rsid w:val="004B606F"/>
    <w:rsid w:val="004C0779"/>
    <w:rsid w:val="004C1624"/>
    <w:rsid w:val="004C1904"/>
    <w:rsid w:val="004C1A12"/>
    <w:rsid w:val="004C1DD4"/>
    <w:rsid w:val="004C2DA1"/>
    <w:rsid w:val="004C32F4"/>
    <w:rsid w:val="004C5EAD"/>
    <w:rsid w:val="004C6FC8"/>
    <w:rsid w:val="004D03B0"/>
    <w:rsid w:val="004D11A0"/>
    <w:rsid w:val="004D4E4E"/>
    <w:rsid w:val="004D655F"/>
    <w:rsid w:val="004E0F11"/>
    <w:rsid w:val="004E12D8"/>
    <w:rsid w:val="004E2E5C"/>
    <w:rsid w:val="004E47BA"/>
    <w:rsid w:val="004E560F"/>
    <w:rsid w:val="004F2151"/>
    <w:rsid w:val="004F4C66"/>
    <w:rsid w:val="0050053E"/>
    <w:rsid w:val="00500932"/>
    <w:rsid w:val="0050327D"/>
    <w:rsid w:val="00504E2E"/>
    <w:rsid w:val="005054BA"/>
    <w:rsid w:val="00512985"/>
    <w:rsid w:val="005172E7"/>
    <w:rsid w:val="00520AFD"/>
    <w:rsid w:val="00522014"/>
    <w:rsid w:val="00527C03"/>
    <w:rsid w:val="005310F2"/>
    <w:rsid w:val="00531595"/>
    <w:rsid w:val="005340B2"/>
    <w:rsid w:val="0053427C"/>
    <w:rsid w:val="00545DF4"/>
    <w:rsid w:val="00547CE2"/>
    <w:rsid w:val="00550149"/>
    <w:rsid w:val="00551B57"/>
    <w:rsid w:val="00552189"/>
    <w:rsid w:val="00552E4F"/>
    <w:rsid w:val="00553AF7"/>
    <w:rsid w:val="0055483A"/>
    <w:rsid w:val="005621EF"/>
    <w:rsid w:val="0056478B"/>
    <w:rsid w:val="00564A4A"/>
    <w:rsid w:val="00564C30"/>
    <w:rsid w:val="00565C4A"/>
    <w:rsid w:val="00566AC4"/>
    <w:rsid w:val="00570BC5"/>
    <w:rsid w:val="00571366"/>
    <w:rsid w:val="00571746"/>
    <w:rsid w:val="005730CD"/>
    <w:rsid w:val="00573C8A"/>
    <w:rsid w:val="005805B4"/>
    <w:rsid w:val="00581143"/>
    <w:rsid w:val="005811D5"/>
    <w:rsid w:val="00583D44"/>
    <w:rsid w:val="00586B32"/>
    <w:rsid w:val="00586CBB"/>
    <w:rsid w:val="0058754F"/>
    <w:rsid w:val="005942BE"/>
    <w:rsid w:val="00594336"/>
    <w:rsid w:val="00595112"/>
    <w:rsid w:val="00597044"/>
    <w:rsid w:val="005A017C"/>
    <w:rsid w:val="005A29B8"/>
    <w:rsid w:val="005A3574"/>
    <w:rsid w:val="005A3F19"/>
    <w:rsid w:val="005A5A22"/>
    <w:rsid w:val="005A6A77"/>
    <w:rsid w:val="005A6FD0"/>
    <w:rsid w:val="005A718F"/>
    <w:rsid w:val="005A7A2C"/>
    <w:rsid w:val="005B4E03"/>
    <w:rsid w:val="005B4EF1"/>
    <w:rsid w:val="005B57E9"/>
    <w:rsid w:val="005C3331"/>
    <w:rsid w:val="005C49FB"/>
    <w:rsid w:val="005C58DD"/>
    <w:rsid w:val="005D28E4"/>
    <w:rsid w:val="005D446C"/>
    <w:rsid w:val="005D607B"/>
    <w:rsid w:val="005E03D2"/>
    <w:rsid w:val="005E1B5C"/>
    <w:rsid w:val="005E3C1B"/>
    <w:rsid w:val="005E45AD"/>
    <w:rsid w:val="005E5C38"/>
    <w:rsid w:val="005E7B47"/>
    <w:rsid w:val="005F0D0C"/>
    <w:rsid w:val="005F11D1"/>
    <w:rsid w:val="005F159B"/>
    <w:rsid w:val="005F170A"/>
    <w:rsid w:val="005F5DDE"/>
    <w:rsid w:val="005F67D7"/>
    <w:rsid w:val="006010CB"/>
    <w:rsid w:val="006013AC"/>
    <w:rsid w:val="006029C6"/>
    <w:rsid w:val="00604CEB"/>
    <w:rsid w:val="00607DFF"/>
    <w:rsid w:val="00610101"/>
    <w:rsid w:val="00610D3F"/>
    <w:rsid w:val="00611652"/>
    <w:rsid w:val="00612470"/>
    <w:rsid w:val="006129C4"/>
    <w:rsid w:val="00613820"/>
    <w:rsid w:val="00613E2C"/>
    <w:rsid w:val="00614228"/>
    <w:rsid w:val="006209B5"/>
    <w:rsid w:val="00623683"/>
    <w:rsid w:val="006237D0"/>
    <w:rsid w:val="00624141"/>
    <w:rsid w:val="00624582"/>
    <w:rsid w:val="00627276"/>
    <w:rsid w:val="00632056"/>
    <w:rsid w:val="00634627"/>
    <w:rsid w:val="0064030D"/>
    <w:rsid w:val="006425AF"/>
    <w:rsid w:val="00642816"/>
    <w:rsid w:val="00643859"/>
    <w:rsid w:val="00643D1E"/>
    <w:rsid w:val="0065268B"/>
    <w:rsid w:val="00652A7C"/>
    <w:rsid w:val="00655E90"/>
    <w:rsid w:val="00656463"/>
    <w:rsid w:val="00657156"/>
    <w:rsid w:val="0065722A"/>
    <w:rsid w:val="006575A2"/>
    <w:rsid w:val="006575F5"/>
    <w:rsid w:val="00663149"/>
    <w:rsid w:val="0066321D"/>
    <w:rsid w:val="00663B58"/>
    <w:rsid w:val="00663DB0"/>
    <w:rsid w:val="00666BFE"/>
    <w:rsid w:val="0067035E"/>
    <w:rsid w:val="00670F3D"/>
    <w:rsid w:val="00671A00"/>
    <w:rsid w:val="00674F85"/>
    <w:rsid w:val="00675C68"/>
    <w:rsid w:val="00676355"/>
    <w:rsid w:val="00676733"/>
    <w:rsid w:val="00676F9F"/>
    <w:rsid w:val="0068125A"/>
    <w:rsid w:val="00683CBE"/>
    <w:rsid w:val="0068635F"/>
    <w:rsid w:val="00690242"/>
    <w:rsid w:val="006902F1"/>
    <w:rsid w:val="00696095"/>
    <w:rsid w:val="00696B89"/>
    <w:rsid w:val="006A0714"/>
    <w:rsid w:val="006A1BBF"/>
    <w:rsid w:val="006A5980"/>
    <w:rsid w:val="006A5BD5"/>
    <w:rsid w:val="006B1D7A"/>
    <w:rsid w:val="006B2853"/>
    <w:rsid w:val="006B37D0"/>
    <w:rsid w:val="006B3E9A"/>
    <w:rsid w:val="006B4E3C"/>
    <w:rsid w:val="006B611D"/>
    <w:rsid w:val="006B72CE"/>
    <w:rsid w:val="006C1312"/>
    <w:rsid w:val="006C148B"/>
    <w:rsid w:val="006C30EC"/>
    <w:rsid w:val="006C3C8A"/>
    <w:rsid w:val="006C51BC"/>
    <w:rsid w:val="006C5287"/>
    <w:rsid w:val="006C576A"/>
    <w:rsid w:val="006D1A9F"/>
    <w:rsid w:val="006D359B"/>
    <w:rsid w:val="006D5120"/>
    <w:rsid w:val="006D7033"/>
    <w:rsid w:val="006D7D7F"/>
    <w:rsid w:val="006E1808"/>
    <w:rsid w:val="006E27BB"/>
    <w:rsid w:val="006E3185"/>
    <w:rsid w:val="006E472F"/>
    <w:rsid w:val="006F0722"/>
    <w:rsid w:val="006F2796"/>
    <w:rsid w:val="006F37A7"/>
    <w:rsid w:val="006F6C54"/>
    <w:rsid w:val="00701EF2"/>
    <w:rsid w:val="00707C76"/>
    <w:rsid w:val="007100A4"/>
    <w:rsid w:val="0071213F"/>
    <w:rsid w:val="007131CF"/>
    <w:rsid w:val="00721545"/>
    <w:rsid w:val="00721D7A"/>
    <w:rsid w:val="007228C8"/>
    <w:rsid w:val="007245B8"/>
    <w:rsid w:val="0073362A"/>
    <w:rsid w:val="00734807"/>
    <w:rsid w:val="00735101"/>
    <w:rsid w:val="00735633"/>
    <w:rsid w:val="007365A5"/>
    <w:rsid w:val="0073674A"/>
    <w:rsid w:val="00740FF2"/>
    <w:rsid w:val="0074448F"/>
    <w:rsid w:val="007456BD"/>
    <w:rsid w:val="0074672E"/>
    <w:rsid w:val="00747C16"/>
    <w:rsid w:val="00751B84"/>
    <w:rsid w:val="007545E0"/>
    <w:rsid w:val="00754B8A"/>
    <w:rsid w:val="00757B90"/>
    <w:rsid w:val="00760515"/>
    <w:rsid w:val="00760E64"/>
    <w:rsid w:val="00763F0B"/>
    <w:rsid w:val="00764735"/>
    <w:rsid w:val="00765451"/>
    <w:rsid w:val="00766134"/>
    <w:rsid w:val="00766EEA"/>
    <w:rsid w:val="00767032"/>
    <w:rsid w:val="00767CAE"/>
    <w:rsid w:val="007717EC"/>
    <w:rsid w:val="00772E06"/>
    <w:rsid w:val="0077442F"/>
    <w:rsid w:val="007750D9"/>
    <w:rsid w:val="00775B55"/>
    <w:rsid w:val="00776100"/>
    <w:rsid w:val="007801A5"/>
    <w:rsid w:val="00780A6F"/>
    <w:rsid w:val="00784192"/>
    <w:rsid w:val="007843FB"/>
    <w:rsid w:val="007873D2"/>
    <w:rsid w:val="00791008"/>
    <w:rsid w:val="00791C72"/>
    <w:rsid w:val="00791FDE"/>
    <w:rsid w:val="007922A0"/>
    <w:rsid w:val="00792B0A"/>
    <w:rsid w:val="00795AC1"/>
    <w:rsid w:val="007A404E"/>
    <w:rsid w:val="007A5BC0"/>
    <w:rsid w:val="007A6734"/>
    <w:rsid w:val="007B08BB"/>
    <w:rsid w:val="007B40C9"/>
    <w:rsid w:val="007B46DE"/>
    <w:rsid w:val="007B683E"/>
    <w:rsid w:val="007C4126"/>
    <w:rsid w:val="007C41B0"/>
    <w:rsid w:val="007C59DF"/>
    <w:rsid w:val="007C6050"/>
    <w:rsid w:val="007C645A"/>
    <w:rsid w:val="007C656F"/>
    <w:rsid w:val="007D0063"/>
    <w:rsid w:val="007D1837"/>
    <w:rsid w:val="007D3E28"/>
    <w:rsid w:val="007D7FB2"/>
    <w:rsid w:val="007E0436"/>
    <w:rsid w:val="007E10B8"/>
    <w:rsid w:val="007E12D5"/>
    <w:rsid w:val="007E1A82"/>
    <w:rsid w:val="007E22B0"/>
    <w:rsid w:val="007E3084"/>
    <w:rsid w:val="007E5CFB"/>
    <w:rsid w:val="007F0412"/>
    <w:rsid w:val="007F1B3D"/>
    <w:rsid w:val="007F349C"/>
    <w:rsid w:val="007F3BA9"/>
    <w:rsid w:val="007F4DED"/>
    <w:rsid w:val="00801E8E"/>
    <w:rsid w:val="00804DCA"/>
    <w:rsid w:val="00807120"/>
    <w:rsid w:val="00813D40"/>
    <w:rsid w:val="00814BB9"/>
    <w:rsid w:val="0081509C"/>
    <w:rsid w:val="008228EA"/>
    <w:rsid w:val="00824267"/>
    <w:rsid w:val="00826195"/>
    <w:rsid w:val="008301E9"/>
    <w:rsid w:val="00831139"/>
    <w:rsid w:val="008326BE"/>
    <w:rsid w:val="00832BC2"/>
    <w:rsid w:val="008342A9"/>
    <w:rsid w:val="00834D36"/>
    <w:rsid w:val="008364FD"/>
    <w:rsid w:val="00843C1D"/>
    <w:rsid w:val="00845C85"/>
    <w:rsid w:val="00846640"/>
    <w:rsid w:val="00847DB4"/>
    <w:rsid w:val="00847E22"/>
    <w:rsid w:val="00850128"/>
    <w:rsid w:val="00850D57"/>
    <w:rsid w:val="00851F20"/>
    <w:rsid w:val="00851FA1"/>
    <w:rsid w:val="00852BE6"/>
    <w:rsid w:val="00853C11"/>
    <w:rsid w:val="00855CBD"/>
    <w:rsid w:val="0085719D"/>
    <w:rsid w:val="008571F4"/>
    <w:rsid w:val="00857662"/>
    <w:rsid w:val="00857FAA"/>
    <w:rsid w:val="00862A87"/>
    <w:rsid w:val="00863B57"/>
    <w:rsid w:val="00866EB8"/>
    <w:rsid w:val="008674BD"/>
    <w:rsid w:val="00867927"/>
    <w:rsid w:val="00870EC7"/>
    <w:rsid w:val="00873CE8"/>
    <w:rsid w:val="00876FEA"/>
    <w:rsid w:val="00880DF7"/>
    <w:rsid w:val="008905FB"/>
    <w:rsid w:val="008909B4"/>
    <w:rsid w:val="00890A90"/>
    <w:rsid w:val="008936F6"/>
    <w:rsid w:val="00893B4B"/>
    <w:rsid w:val="00895C51"/>
    <w:rsid w:val="008963DC"/>
    <w:rsid w:val="00896D20"/>
    <w:rsid w:val="008977E6"/>
    <w:rsid w:val="00897D97"/>
    <w:rsid w:val="008A0B71"/>
    <w:rsid w:val="008A104A"/>
    <w:rsid w:val="008A35C7"/>
    <w:rsid w:val="008A64FF"/>
    <w:rsid w:val="008A7193"/>
    <w:rsid w:val="008B10AF"/>
    <w:rsid w:val="008B338D"/>
    <w:rsid w:val="008B49E7"/>
    <w:rsid w:val="008B62B2"/>
    <w:rsid w:val="008B6964"/>
    <w:rsid w:val="008B72D3"/>
    <w:rsid w:val="008B7499"/>
    <w:rsid w:val="008D0B29"/>
    <w:rsid w:val="008D25C1"/>
    <w:rsid w:val="008D3C92"/>
    <w:rsid w:val="008D7371"/>
    <w:rsid w:val="008E0FEC"/>
    <w:rsid w:val="008E1F2F"/>
    <w:rsid w:val="008E2130"/>
    <w:rsid w:val="008E58AB"/>
    <w:rsid w:val="008F0481"/>
    <w:rsid w:val="008F5B4E"/>
    <w:rsid w:val="008F601B"/>
    <w:rsid w:val="008F71C8"/>
    <w:rsid w:val="008F75B6"/>
    <w:rsid w:val="009009AC"/>
    <w:rsid w:val="0090311A"/>
    <w:rsid w:val="009037EF"/>
    <w:rsid w:val="00905A74"/>
    <w:rsid w:val="00906205"/>
    <w:rsid w:val="00912C37"/>
    <w:rsid w:val="00913EFF"/>
    <w:rsid w:val="0091427A"/>
    <w:rsid w:val="0091516E"/>
    <w:rsid w:val="00915376"/>
    <w:rsid w:val="0091663A"/>
    <w:rsid w:val="00917847"/>
    <w:rsid w:val="009221D3"/>
    <w:rsid w:val="009234FF"/>
    <w:rsid w:val="00923669"/>
    <w:rsid w:val="00923D76"/>
    <w:rsid w:val="00923E41"/>
    <w:rsid w:val="009244C6"/>
    <w:rsid w:val="00925BB4"/>
    <w:rsid w:val="00934367"/>
    <w:rsid w:val="00934403"/>
    <w:rsid w:val="00936187"/>
    <w:rsid w:val="009405B7"/>
    <w:rsid w:val="009413E3"/>
    <w:rsid w:val="0094647F"/>
    <w:rsid w:val="009476C0"/>
    <w:rsid w:val="00950083"/>
    <w:rsid w:val="00953859"/>
    <w:rsid w:val="009568AF"/>
    <w:rsid w:val="009609F5"/>
    <w:rsid w:val="00960F0E"/>
    <w:rsid w:val="00961205"/>
    <w:rsid w:val="00961855"/>
    <w:rsid w:val="00961C2B"/>
    <w:rsid w:val="009635B5"/>
    <w:rsid w:val="009646F6"/>
    <w:rsid w:val="009656F9"/>
    <w:rsid w:val="009672A3"/>
    <w:rsid w:val="00967923"/>
    <w:rsid w:val="00982AE6"/>
    <w:rsid w:val="009830A6"/>
    <w:rsid w:val="009842F6"/>
    <w:rsid w:val="009847DC"/>
    <w:rsid w:val="00985AA2"/>
    <w:rsid w:val="00985DD0"/>
    <w:rsid w:val="009861C3"/>
    <w:rsid w:val="0099002C"/>
    <w:rsid w:val="009913CC"/>
    <w:rsid w:val="00992BCD"/>
    <w:rsid w:val="0099649D"/>
    <w:rsid w:val="009A2797"/>
    <w:rsid w:val="009A4B96"/>
    <w:rsid w:val="009A5428"/>
    <w:rsid w:val="009A58F1"/>
    <w:rsid w:val="009A6F44"/>
    <w:rsid w:val="009A7461"/>
    <w:rsid w:val="009A79A8"/>
    <w:rsid w:val="009B0904"/>
    <w:rsid w:val="009B3074"/>
    <w:rsid w:val="009B36F4"/>
    <w:rsid w:val="009B50B5"/>
    <w:rsid w:val="009B52DB"/>
    <w:rsid w:val="009B6526"/>
    <w:rsid w:val="009C1A7B"/>
    <w:rsid w:val="009C3002"/>
    <w:rsid w:val="009C37DD"/>
    <w:rsid w:val="009C66CC"/>
    <w:rsid w:val="009C7006"/>
    <w:rsid w:val="009C7021"/>
    <w:rsid w:val="009D1D48"/>
    <w:rsid w:val="009D4FA8"/>
    <w:rsid w:val="009D7FB3"/>
    <w:rsid w:val="009E1EE4"/>
    <w:rsid w:val="009E24E8"/>
    <w:rsid w:val="009E338A"/>
    <w:rsid w:val="009F046F"/>
    <w:rsid w:val="009F061C"/>
    <w:rsid w:val="009F103A"/>
    <w:rsid w:val="009F128D"/>
    <w:rsid w:val="009F1C0A"/>
    <w:rsid w:val="009F2179"/>
    <w:rsid w:val="009F3A84"/>
    <w:rsid w:val="009F5ECF"/>
    <w:rsid w:val="009F672D"/>
    <w:rsid w:val="009F6855"/>
    <w:rsid w:val="009F6C10"/>
    <w:rsid w:val="009F6EDF"/>
    <w:rsid w:val="00A0525B"/>
    <w:rsid w:val="00A05F17"/>
    <w:rsid w:val="00A105AA"/>
    <w:rsid w:val="00A10855"/>
    <w:rsid w:val="00A12931"/>
    <w:rsid w:val="00A14798"/>
    <w:rsid w:val="00A16254"/>
    <w:rsid w:val="00A21583"/>
    <w:rsid w:val="00A2243D"/>
    <w:rsid w:val="00A248EB"/>
    <w:rsid w:val="00A2517B"/>
    <w:rsid w:val="00A27C71"/>
    <w:rsid w:val="00A3002F"/>
    <w:rsid w:val="00A3207F"/>
    <w:rsid w:val="00A33A0B"/>
    <w:rsid w:val="00A34996"/>
    <w:rsid w:val="00A34D9D"/>
    <w:rsid w:val="00A35C56"/>
    <w:rsid w:val="00A3762E"/>
    <w:rsid w:val="00A37C2A"/>
    <w:rsid w:val="00A41192"/>
    <w:rsid w:val="00A420D8"/>
    <w:rsid w:val="00A422AD"/>
    <w:rsid w:val="00A425A7"/>
    <w:rsid w:val="00A42ED6"/>
    <w:rsid w:val="00A46AD9"/>
    <w:rsid w:val="00A538A7"/>
    <w:rsid w:val="00A57282"/>
    <w:rsid w:val="00A57F3C"/>
    <w:rsid w:val="00A64E84"/>
    <w:rsid w:val="00A67E24"/>
    <w:rsid w:val="00A7014E"/>
    <w:rsid w:val="00A718E4"/>
    <w:rsid w:val="00A73B94"/>
    <w:rsid w:val="00A754F2"/>
    <w:rsid w:val="00A7728A"/>
    <w:rsid w:val="00A812B3"/>
    <w:rsid w:val="00A8145E"/>
    <w:rsid w:val="00A82D0D"/>
    <w:rsid w:val="00A83F86"/>
    <w:rsid w:val="00A84341"/>
    <w:rsid w:val="00A86A0C"/>
    <w:rsid w:val="00A87279"/>
    <w:rsid w:val="00A8793E"/>
    <w:rsid w:val="00A91054"/>
    <w:rsid w:val="00A94D30"/>
    <w:rsid w:val="00A97B3C"/>
    <w:rsid w:val="00AA1051"/>
    <w:rsid w:val="00AA1676"/>
    <w:rsid w:val="00AA1F73"/>
    <w:rsid w:val="00AA2584"/>
    <w:rsid w:val="00AA25B0"/>
    <w:rsid w:val="00AA287A"/>
    <w:rsid w:val="00AA2CB9"/>
    <w:rsid w:val="00AA3377"/>
    <w:rsid w:val="00AA5221"/>
    <w:rsid w:val="00AA6CFD"/>
    <w:rsid w:val="00AB0064"/>
    <w:rsid w:val="00AB4453"/>
    <w:rsid w:val="00AB5960"/>
    <w:rsid w:val="00AB5C04"/>
    <w:rsid w:val="00AB7BA2"/>
    <w:rsid w:val="00AC262D"/>
    <w:rsid w:val="00AC27E6"/>
    <w:rsid w:val="00AD0C96"/>
    <w:rsid w:val="00AD3573"/>
    <w:rsid w:val="00AD3A0B"/>
    <w:rsid w:val="00AD3D7A"/>
    <w:rsid w:val="00AD541B"/>
    <w:rsid w:val="00AE324D"/>
    <w:rsid w:val="00AE53EE"/>
    <w:rsid w:val="00AF1F3C"/>
    <w:rsid w:val="00AF334C"/>
    <w:rsid w:val="00AF3F2C"/>
    <w:rsid w:val="00AF3FE1"/>
    <w:rsid w:val="00AF51A2"/>
    <w:rsid w:val="00AF56E7"/>
    <w:rsid w:val="00AF6C06"/>
    <w:rsid w:val="00AF76AF"/>
    <w:rsid w:val="00B02425"/>
    <w:rsid w:val="00B0268C"/>
    <w:rsid w:val="00B12936"/>
    <w:rsid w:val="00B12ED9"/>
    <w:rsid w:val="00B13261"/>
    <w:rsid w:val="00B1419D"/>
    <w:rsid w:val="00B15A2A"/>
    <w:rsid w:val="00B17063"/>
    <w:rsid w:val="00B17F1C"/>
    <w:rsid w:val="00B20494"/>
    <w:rsid w:val="00B21C5D"/>
    <w:rsid w:val="00B23CF8"/>
    <w:rsid w:val="00B24924"/>
    <w:rsid w:val="00B26980"/>
    <w:rsid w:val="00B304C3"/>
    <w:rsid w:val="00B31AAC"/>
    <w:rsid w:val="00B3258B"/>
    <w:rsid w:val="00B32921"/>
    <w:rsid w:val="00B33A6F"/>
    <w:rsid w:val="00B37385"/>
    <w:rsid w:val="00B37551"/>
    <w:rsid w:val="00B40DFC"/>
    <w:rsid w:val="00B4105A"/>
    <w:rsid w:val="00B425F3"/>
    <w:rsid w:val="00B4287D"/>
    <w:rsid w:val="00B4374B"/>
    <w:rsid w:val="00B4721F"/>
    <w:rsid w:val="00B47440"/>
    <w:rsid w:val="00B52C0B"/>
    <w:rsid w:val="00B530F7"/>
    <w:rsid w:val="00B534E7"/>
    <w:rsid w:val="00B5470C"/>
    <w:rsid w:val="00B611EA"/>
    <w:rsid w:val="00B6277E"/>
    <w:rsid w:val="00B63FB7"/>
    <w:rsid w:val="00B64733"/>
    <w:rsid w:val="00B71254"/>
    <w:rsid w:val="00B72A6D"/>
    <w:rsid w:val="00B73DA0"/>
    <w:rsid w:val="00B771E5"/>
    <w:rsid w:val="00B7760E"/>
    <w:rsid w:val="00B777EA"/>
    <w:rsid w:val="00B77AC6"/>
    <w:rsid w:val="00B82231"/>
    <w:rsid w:val="00B82DE9"/>
    <w:rsid w:val="00B833C7"/>
    <w:rsid w:val="00B8352E"/>
    <w:rsid w:val="00B848DA"/>
    <w:rsid w:val="00B87AF7"/>
    <w:rsid w:val="00B90D9A"/>
    <w:rsid w:val="00B9151A"/>
    <w:rsid w:val="00B91D45"/>
    <w:rsid w:val="00B93290"/>
    <w:rsid w:val="00B960AF"/>
    <w:rsid w:val="00BA10F8"/>
    <w:rsid w:val="00BA30A4"/>
    <w:rsid w:val="00BA44DE"/>
    <w:rsid w:val="00BA5A2F"/>
    <w:rsid w:val="00BA6EC4"/>
    <w:rsid w:val="00BB03A8"/>
    <w:rsid w:val="00BB0B42"/>
    <w:rsid w:val="00BB3FB5"/>
    <w:rsid w:val="00BB56F8"/>
    <w:rsid w:val="00BC0A83"/>
    <w:rsid w:val="00BC33B3"/>
    <w:rsid w:val="00BC4FF6"/>
    <w:rsid w:val="00BC749D"/>
    <w:rsid w:val="00BD2C1E"/>
    <w:rsid w:val="00BD3660"/>
    <w:rsid w:val="00BD3836"/>
    <w:rsid w:val="00BD6780"/>
    <w:rsid w:val="00BE0E75"/>
    <w:rsid w:val="00BE6304"/>
    <w:rsid w:val="00BE747A"/>
    <w:rsid w:val="00BE7A76"/>
    <w:rsid w:val="00BF765B"/>
    <w:rsid w:val="00C00168"/>
    <w:rsid w:val="00C00E04"/>
    <w:rsid w:val="00C0404D"/>
    <w:rsid w:val="00C11842"/>
    <w:rsid w:val="00C158A7"/>
    <w:rsid w:val="00C2116F"/>
    <w:rsid w:val="00C2315F"/>
    <w:rsid w:val="00C25115"/>
    <w:rsid w:val="00C26C88"/>
    <w:rsid w:val="00C274A2"/>
    <w:rsid w:val="00C32C6F"/>
    <w:rsid w:val="00C341CC"/>
    <w:rsid w:val="00C341E9"/>
    <w:rsid w:val="00C34884"/>
    <w:rsid w:val="00C3542C"/>
    <w:rsid w:val="00C4229B"/>
    <w:rsid w:val="00C434CC"/>
    <w:rsid w:val="00C50DDE"/>
    <w:rsid w:val="00C51213"/>
    <w:rsid w:val="00C5256F"/>
    <w:rsid w:val="00C52EDC"/>
    <w:rsid w:val="00C54296"/>
    <w:rsid w:val="00C61853"/>
    <w:rsid w:val="00C62DA7"/>
    <w:rsid w:val="00C6669C"/>
    <w:rsid w:val="00C7028B"/>
    <w:rsid w:val="00C72793"/>
    <w:rsid w:val="00C743EE"/>
    <w:rsid w:val="00C74C3C"/>
    <w:rsid w:val="00C7636C"/>
    <w:rsid w:val="00C82356"/>
    <w:rsid w:val="00C82C69"/>
    <w:rsid w:val="00C837A4"/>
    <w:rsid w:val="00C859D9"/>
    <w:rsid w:val="00C85DE3"/>
    <w:rsid w:val="00C86A71"/>
    <w:rsid w:val="00C878C7"/>
    <w:rsid w:val="00C90711"/>
    <w:rsid w:val="00C9214E"/>
    <w:rsid w:val="00CA3D1C"/>
    <w:rsid w:val="00CB1FEC"/>
    <w:rsid w:val="00CB2152"/>
    <w:rsid w:val="00CB28BB"/>
    <w:rsid w:val="00CB3B35"/>
    <w:rsid w:val="00CB3BEE"/>
    <w:rsid w:val="00CB3BF3"/>
    <w:rsid w:val="00CB57F0"/>
    <w:rsid w:val="00CB71B7"/>
    <w:rsid w:val="00CC2FF1"/>
    <w:rsid w:val="00CC34D1"/>
    <w:rsid w:val="00CC3B2D"/>
    <w:rsid w:val="00CC4DE0"/>
    <w:rsid w:val="00CC5731"/>
    <w:rsid w:val="00CC573F"/>
    <w:rsid w:val="00CC6A34"/>
    <w:rsid w:val="00CC7C0F"/>
    <w:rsid w:val="00CD197E"/>
    <w:rsid w:val="00CD27A3"/>
    <w:rsid w:val="00CD43E4"/>
    <w:rsid w:val="00CD51AA"/>
    <w:rsid w:val="00CD5A25"/>
    <w:rsid w:val="00CE0036"/>
    <w:rsid w:val="00CE254C"/>
    <w:rsid w:val="00CE262A"/>
    <w:rsid w:val="00CE311E"/>
    <w:rsid w:val="00CE4D66"/>
    <w:rsid w:val="00CE5124"/>
    <w:rsid w:val="00CE55C1"/>
    <w:rsid w:val="00CE5B55"/>
    <w:rsid w:val="00CE5C5D"/>
    <w:rsid w:val="00CE6573"/>
    <w:rsid w:val="00CE705E"/>
    <w:rsid w:val="00CE7658"/>
    <w:rsid w:val="00CF3331"/>
    <w:rsid w:val="00CF4B8B"/>
    <w:rsid w:val="00D004E5"/>
    <w:rsid w:val="00D0259A"/>
    <w:rsid w:val="00D029E5"/>
    <w:rsid w:val="00D04EC5"/>
    <w:rsid w:val="00D05559"/>
    <w:rsid w:val="00D06B7A"/>
    <w:rsid w:val="00D07B67"/>
    <w:rsid w:val="00D07F12"/>
    <w:rsid w:val="00D11DBA"/>
    <w:rsid w:val="00D124E8"/>
    <w:rsid w:val="00D12B26"/>
    <w:rsid w:val="00D13A21"/>
    <w:rsid w:val="00D15F9D"/>
    <w:rsid w:val="00D16ECE"/>
    <w:rsid w:val="00D23B08"/>
    <w:rsid w:val="00D24360"/>
    <w:rsid w:val="00D24B19"/>
    <w:rsid w:val="00D26911"/>
    <w:rsid w:val="00D26E1A"/>
    <w:rsid w:val="00D26FC2"/>
    <w:rsid w:val="00D341CC"/>
    <w:rsid w:val="00D35BF4"/>
    <w:rsid w:val="00D37214"/>
    <w:rsid w:val="00D4131C"/>
    <w:rsid w:val="00D4364B"/>
    <w:rsid w:val="00D43F51"/>
    <w:rsid w:val="00D456B0"/>
    <w:rsid w:val="00D471E3"/>
    <w:rsid w:val="00D47609"/>
    <w:rsid w:val="00D5149B"/>
    <w:rsid w:val="00D5220A"/>
    <w:rsid w:val="00D530E5"/>
    <w:rsid w:val="00D60069"/>
    <w:rsid w:val="00D6017D"/>
    <w:rsid w:val="00D628EB"/>
    <w:rsid w:val="00D63D2C"/>
    <w:rsid w:val="00D64660"/>
    <w:rsid w:val="00D66B62"/>
    <w:rsid w:val="00D67D8A"/>
    <w:rsid w:val="00D70C52"/>
    <w:rsid w:val="00D7171B"/>
    <w:rsid w:val="00D7366C"/>
    <w:rsid w:val="00D7544A"/>
    <w:rsid w:val="00D75515"/>
    <w:rsid w:val="00D77E57"/>
    <w:rsid w:val="00D8105A"/>
    <w:rsid w:val="00D92F82"/>
    <w:rsid w:val="00D94767"/>
    <w:rsid w:val="00D94EF3"/>
    <w:rsid w:val="00D95144"/>
    <w:rsid w:val="00D96460"/>
    <w:rsid w:val="00D96FB5"/>
    <w:rsid w:val="00DA35EC"/>
    <w:rsid w:val="00DA36A2"/>
    <w:rsid w:val="00DA5A1D"/>
    <w:rsid w:val="00DB0957"/>
    <w:rsid w:val="00DB0E06"/>
    <w:rsid w:val="00DB23A8"/>
    <w:rsid w:val="00DB3215"/>
    <w:rsid w:val="00DB4ADB"/>
    <w:rsid w:val="00DB5DC8"/>
    <w:rsid w:val="00DB7315"/>
    <w:rsid w:val="00DC4F3B"/>
    <w:rsid w:val="00DC62ED"/>
    <w:rsid w:val="00DC7201"/>
    <w:rsid w:val="00DD1098"/>
    <w:rsid w:val="00DD3AE0"/>
    <w:rsid w:val="00DD3BA4"/>
    <w:rsid w:val="00DD47F2"/>
    <w:rsid w:val="00DE0CAD"/>
    <w:rsid w:val="00DE33CF"/>
    <w:rsid w:val="00DE4161"/>
    <w:rsid w:val="00DE42D7"/>
    <w:rsid w:val="00DE5BC9"/>
    <w:rsid w:val="00DE6B21"/>
    <w:rsid w:val="00DE7270"/>
    <w:rsid w:val="00DE797F"/>
    <w:rsid w:val="00DF3B85"/>
    <w:rsid w:val="00DF4B8D"/>
    <w:rsid w:val="00E00967"/>
    <w:rsid w:val="00E00DB5"/>
    <w:rsid w:val="00E00F7D"/>
    <w:rsid w:val="00E0391E"/>
    <w:rsid w:val="00E03D20"/>
    <w:rsid w:val="00E046C9"/>
    <w:rsid w:val="00E05DA9"/>
    <w:rsid w:val="00E06F99"/>
    <w:rsid w:val="00E102A4"/>
    <w:rsid w:val="00E10664"/>
    <w:rsid w:val="00E130D1"/>
    <w:rsid w:val="00E132CC"/>
    <w:rsid w:val="00E160E0"/>
    <w:rsid w:val="00E2196E"/>
    <w:rsid w:val="00E2475D"/>
    <w:rsid w:val="00E25539"/>
    <w:rsid w:val="00E2570E"/>
    <w:rsid w:val="00E259CC"/>
    <w:rsid w:val="00E259DB"/>
    <w:rsid w:val="00E26F38"/>
    <w:rsid w:val="00E327DB"/>
    <w:rsid w:val="00E33DA0"/>
    <w:rsid w:val="00E34CC9"/>
    <w:rsid w:val="00E41B0D"/>
    <w:rsid w:val="00E4491D"/>
    <w:rsid w:val="00E44F74"/>
    <w:rsid w:val="00E4754D"/>
    <w:rsid w:val="00E50909"/>
    <w:rsid w:val="00E526A4"/>
    <w:rsid w:val="00E56833"/>
    <w:rsid w:val="00E6125A"/>
    <w:rsid w:val="00E633AC"/>
    <w:rsid w:val="00E639DB"/>
    <w:rsid w:val="00E63A62"/>
    <w:rsid w:val="00E644B6"/>
    <w:rsid w:val="00E650D6"/>
    <w:rsid w:val="00E66898"/>
    <w:rsid w:val="00E66E7B"/>
    <w:rsid w:val="00E7134E"/>
    <w:rsid w:val="00E71857"/>
    <w:rsid w:val="00E80E11"/>
    <w:rsid w:val="00E87B54"/>
    <w:rsid w:val="00E910AA"/>
    <w:rsid w:val="00E9297D"/>
    <w:rsid w:val="00E93C77"/>
    <w:rsid w:val="00E96616"/>
    <w:rsid w:val="00EA2286"/>
    <w:rsid w:val="00EA27BC"/>
    <w:rsid w:val="00EA2970"/>
    <w:rsid w:val="00EA35A3"/>
    <w:rsid w:val="00EA3D9B"/>
    <w:rsid w:val="00EA5B61"/>
    <w:rsid w:val="00EA79FE"/>
    <w:rsid w:val="00EB045C"/>
    <w:rsid w:val="00EB1EAA"/>
    <w:rsid w:val="00EB4936"/>
    <w:rsid w:val="00EB51E6"/>
    <w:rsid w:val="00EB5C1C"/>
    <w:rsid w:val="00EB76AB"/>
    <w:rsid w:val="00EC03E7"/>
    <w:rsid w:val="00EC0572"/>
    <w:rsid w:val="00EC5BBD"/>
    <w:rsid w:val="00EC7241"/>
    <w:rsid w:val="00EC790B"/>
    <w:rsid w:val="00ED33C8"/>
    <w:rsid w:val="00ED4D8A"/>
    <w:rsid w:val="00EE00A9"/>
    <w:rsid w:val="00EE0F47"/>
    <w:rsid w:val="00EE36F6"/>
    <w:rsid w:val="00EE7CA0"/>
    <w:rsid w:val="00EF23F4"/>
    <w:rsid w:val="00EF2693"/>
    <w:rsid w:val="00EF304D"/>
    <w:rsid w:val="00EF39BD"/>
    <w:rsid w:val="00EF529A"/>
    <w:rsid w:val="00EF60B9"/>
    <w:rsid w:val="00F001FF"/>
    <w:rsid w:val="00F0207B"/>
    <w:rsid w:val="00F0573A"/>
    <w:rsid w:val="00F06500"/>
    <w:rsid w:val="00F06955"/>
    <w:rsid w:val="00F07C6E"/>
    <w:rsid w:val="00F07D6C"/>
    <w:rsid w:val="00F13E48"/>
    <w:rsid w:val="00F14302"/>
    <w:rsid w:val="00F157E2"/>
    <w:rsid w:val="00F15EC3"/>
    <w:rsid w:val="00F16F51"/>
    <w:rsid w:val="00F17519"/>
    <w:rsid w:val="00F20ECF"/>
    <w:rsid w:val="00F23AA2"/>
    <w:rsid w:val="00F23C5E"/>
    <w:rsid w:val="00F2561F"/>
    <w:rsid w:val="00F30653"/>
    <w:rsid w:val="00F308E8"/>
    <w:rsid w:val="00F30C7E"/>
    <w:rsid w:val="00F3134F"/>
    <w:rsid w:val="00F31C41"/>
    <w:rsid w:val="00F3300E"/>
    <w:rsid w:val="00F34136"/>
    <w:rsid w:val="00F3443C"/>
    <w:rsid w:val="00F35605"/>
    <w:rsid w:val="00F36AC4"/>
    <w:rsid w:val="00F378B9"/>
    <w:rsid w:val="00F42D38"/>
    <w:rsid w:val="00F4385A"/>
    <w:rsid w:val="00F439BA"/>
    <w:rsid w:val="00F449A2"/>
    <w:rsid w:val="00F46116"/>
    <w:rsid w:val="00F469E2"/>
    <w:rsid w:val="00F47279"/>
    <w:rsid w:val="00F562D9"/>
    <w:rsid w:val="00F56DC0"/>
    <w:rsid w:val="00F57763"/>
    <w:rsid w:val="00F64091"/>
    <w:rsid w:val="00F64B4C"/>
    <w:rsid w:val="00F64E06"/>
    <w:rsid w:val="00F666DD"/>
    <w:rsid w:val="00F67192"/>
    <w:rsid w:val="00F6752F"/>
    <w:rsid w:val="00F67AF6"/>
    <w:rsid w:val="00F730D7"/>
    <w:rsid w:val="00F829E1"/>
    <w:rsid w:val="00F83ABC"/>
    <w:rsid w:val="00F8799C"/>
    <w:rsid w:val="00F90286"/>
    <w:rsid w:val="00F94481"/>
    <w:rsid w:val="00F95F3F"/>
    <w:rsid w:val="00F9636C"/>
    <w:rsid w:val="00F96AED"/>
    <w:rsid w:val="00F97DB8"/>
    <w:rsid w:val="00F97DDE"/>
    <w:rsid w:val="00F97FE0"/>
    <w:rsid w:val="00FA26DC"/>
    <w:rsid w:val="00FA3308"/>
    <w:rsid w:val="00FB01E6"/>
    <w:rsid w:val="00FB0378"/>
    <w:rsid w:val="00FB08E6"/>
    <w:rsid w:val="00FB0B9F"/>
    <w:rsid w:val="00FB1EBC"/>
    <w:rsid w:val="00FB2321"/>
    <w:rsid w:val="00FB5CEC"/>
    <w:rsid w:val="00FB7B17"/>
    <w:rsid w:val="00FC022B"/>
    <w:rsid w:val="00FC023D"/>
    <w:rsid w:val="00FC72D3"/>
    <w:rsid w:val="00FD04AC"/>
    <w:rsid w:val="00FD1AF3"/>
    <w:rsid w:val="00FD23AB"/>
    <w:rsid w:val="00FD2AA1"/>
    <w:rsid w:val="00FD3CB1"/>
    <w:rsid w:val="00FD4000"/>
    <w:rsid w:val="00FD51A0"/>
    <w:rsid w:val="00FD657F"/>
    <w:rsid w:val="00FD6EA8"/>
    <w:rsid w:val="00FD75D9"/>
    <w:rsid w:val="00FD76C3"/>
    <w:rsid w:val="00FE3DC3"/>
    <w:rsid w:val="00FE42A4"/>
    <w:rsid w:val="00FE4E06"/>
    <w:rsid w:val="00FE5482"/>
    <w:rsid w:val="00FE5BAF"/>
    <w:rsid w:val="00FF398B"/>
    <w:rsid w:val="00FF464B"/>
    <w:rsid w:val="00F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54F30"/>
  <w15:chartTrackingRefBased/>
  <w15:docId w15:val="{70541FD6-B531-427E-8683-27CF413C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56F9"/>
    <w:pPr>
      <w:ind w:firstLineChars="200" w:firstLine="420"/>
    </w:pPr>
  </w:style>
  <w:style w:type="character" w:styleId="a4">
    <w:name w:val="Placeholder Text"/>
    <w:basedOn w:val="a0"/>
    <w:uiPriority w:val="99"/>
    <w:semiHidden/>
    <w:rsid w:val="00795AC1"/>
    <w:rPr>
      <w:color w:val="808080"/>
    </w:rPr>
  </w:style>
  <w:style w:type="table" w:styleId="a5">
    <w:name w:val="Table Grid"/>
    <w:basedOn w:val="a1"/>
    <w:uiPriority w:val="39"/>
    <w:rsid w:val="00D60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60069"/>
    <w:rPr>
      <w:rFonts w:ascii="AdvOTb0c9bf5d" w:hAnsi="AdvOTb0c9bf5d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40DF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40DF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40DF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40DFC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B40DFC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612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1247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12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12470"/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rsid w:val="00F07D6C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F07D6C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F07D6C"/>
    <w:rPr>
      <w:vertAlign w:val="superscript"/>
    </w:rPr>
  </w:style>
  <w:style w:type="paragraph" w:styleId="ae">
    <w:name w:val="Balloon Text"/>
    <w:basedOn w:val="a"/>
    <w:link w:val="af"/>
    <w:uiPriority w:val="99"/>
    <w:semiHidden/>
    <w:unhideWhenUsed/>
    <w:rsid w:val="00A05F1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05F17"/>
    <w:rPr>
      <w:sz w:val="18"/>
      <w:szCs w:val="18"/>
    </w:rPr>
  </w:style>
  <w:style w:type="character" w:styleId="af0">
    <w:name w:val="Unresolved Mention"/>
    <w:basedOn w:val="a0"/>
    <w:uiPriority w:val="99"/>
    <w:semiHidden/>
    <w:unhideWhenUsed/>
    <w:rsid w:val="00BB0B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8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2B4AE-9628-4031-8D5E-EF59309A5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8</TotalTime>
  <Pages>5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c</dc:creator>
  <cp:keywords/>
  <dc:description/>
  <cp:lastModifiedBy>Yangcheng Yao</cp:lastModifiedBy>
  <cp:revision>313</cp:revision>
  <dcterms:created xsi:type="dcterms:W3CDTF">2020-05-24T07:47:00Z</dcterms:created>
  <dcterms:modified xsi:type="dcterms:W3CDTF">2023-12-24T15:41:00Z</dcterms:modified>
</cp:coreProperties>
</file>